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48C0F" w14:textId="7DD69533" w:rsidR="001E5449" w:rsidRPr="001E08C3" w:rsidRDefault="001E5449" w:rsidP="001E54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</w:rPr>
        <w:t>Appendix B:</w:t>
      </w:r>
      <w:r w:rsidRPr="001E08C3">
        <w:rPr>
          <w:rFonts w:ascii="Times New Roman" w:hAnsi="Times New Roman" w:cs="Times New Roman"/>
          <w:sz w:val="24"/>
          <w:szCs w:val="24"/>
        </w:rPr>
        <w:t xml:space="preserve"> Measurement model of </w:t>
      </w:r>
      <w:r w:rsidR="003214EF" w:rsidRPr="001E08C3">
        <w:rPr>
          <w:rFonts w:ascii="Times New Roman" w:hAnsi="Times New Roman" w:cs="Times New Roman"/>
          <w:sz w:val="24"/>
          <w:szCs w:val="24"/>
        </w:rPr>
        <w:t>the marketing mix expectation</w:t>
      </w:r>
      <w:r w:rsidR="006E3309" w:rsidRPr="001E08C3">
        <w:rPr>
          <w:rFonts w:ascii="Times New Roman" w:hAnsi="Times New Roman" w:cs="Times New Roman"/>
          <w:sz w:val="24"/>
          <w:szCs w:val="24"/>
        </w:rPr>
        <w:t>s</w:t>
      </w:r>
    </w:p>
    <w:p w14:paraId="12982CCE" w14:textId="77777777" w:rsidR="003627A0" w:rsidRPr="001E08C3" w:rsidRDefault="001E5449" w:rsidP="001E54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B.1:</w:t>
      </w:r>
      <w:r w:rsidRPr="001E08C3">
        <w:rPr>
          <w:rFonts w:ascii="Times New Roman" w:hAnsi="Times New Roman" w:cs="Times New Roman"/>
          <w:sz w:val="24"/>
          <w:szCs w:val="24"/>
        </w:rPr>
        <w:t xml:space="preserve"> Expectations towards four dimensions of marketing mix by using Exploratory </w:t>
      </w:r>
    </w:p>
    <w:p w14:paraId="065FDD08" w14:textId="5E178BA0" w:rsidR="001E5449" w:rsidRPr="001E08C3" w:rsidRDefault="003627A0" w:rsidP="001E54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1E5449" w:rsidRPr="001E08C3">
        <w:rPr>
          <w:rFonts w:ascii="Times New Roman" w:hAnsi="Times New Roman" w:cs="Times New Roman"/>
          <w:sz w:val="24"/>
          <w:szCs w:val="24"/>
        </w:rPr>
        <w:t xml:space="preserve">Factor Analysis in Bangladesh </w:t>
      </w:r>
      <w:r w:rsidR="001E684F" w:rsidRPr="001E08C3">
        <w:rPr>
          <w:rFonts w:ascii="Times New Roman" w:hAnsi="Times New Roman" w:cs="Times New Roman"/>
          <w:sz w:val="24"/>
          <w:szCs w:val="24"/>
        </w:rPr>
        <w:t>of 1</w:t>
      </w:r>
      <w:r w:rsidR="008D2301" w:rsidRPr="001E08C3">
        <w:rPr>
          <w:rFonts w:ascii="Times New Roman" w:hAnsi="Times New Roman" w:cs="Times New Roman"/>
          <w:sz w:val="24"/>
          <w:szCs w:val="24"/>
        </w:rPr>
        <w:t>8 items</w:t>
      </w:r>
    </w:p>
    <w:p w14:paraId="3CB13F40" w14:textId="77777777" w:rsidR="008F7A4B" w:rsidRPr="001E08C3" w:rsidRDefault="008F7A4B" w:rsidP="001E54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34"/>
        <w:gridCol w:w="1276"/>
        <w:gridCol w:w="1134"/>
        <w:gridCol w:w="1224"/>
      </w:tblGrid>
      <w:tr w:rsidR="001E08C3" w:rsidRPr="001E08C3" w14:paraId="22672671" w14:textId="77777777" w:rsidTr="00533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5C814B4" w14:textId="2905DA8D" w:rsidR="008F7A4B" w:rsidRPr="001E08C3" w:rsidRDefault="00F97EA0" w:rsidP="00564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name</w:t>
            </w:r>
          </w:p>
        </w:tc>
        <w:tc>
          <w:tcPr>
            <w:tcW w:w="2268" w:type="dxa"/>
          </w:tcPr>
          <w:p w14:paraId="17CF39C6" w14:textId="3A0AE872" w:rsidR="008F7A4B" w:rsidRPr="001E08C3" w:rsidRDefault="00F97EA0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 w:rsidR="0015510B" w:rsidRPr="001E08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14:paraId="03E8287D" w14:textId="0153C739" w:rsidR="008F7A4B" w:rsidRPr="001E08C3" w:rsidRDefault="00F97EA0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276" w:type="dxa"/>
          </w:tcPr>
          <w:p w14:paraId="7C6608CA" w14:textId="3425E51E" w:rsidR="008F7A4B" w:rsidRPr="001E08C3" w:rsidRDefault="00F97EA0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134" w:type="dxa"/>
          </w:tcPr>
          <w:p w14:paraId="716C353A" w14:textId="069C3456" w:rsidR="008F7A4B" w:rsidRPr="001E08C3" w:rsidRDefault="00F97EA0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224" w:type="dxa"/>
          </w:tcPr>
          <w:p w14:paraId="5F42D80C" w14:textId="37DFA1AB" w:rsidR="008F7A4B" w:rsidRPr="001E08C3" w:rsidRDefault="00F97EA0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  <w:r w:rsidR="0030791A" w:rsidRPr="001E08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E08C3" w:rsidRPr="001E08C3" w14:paraId="03F3B223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1DD87DF1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  <w:p w14:paraId="6A3A8DF9" w14:textId="762B8B1E" w:rsidR="00533842" w:rsidRPr="001E08C3" w:rsidRDefault="00533842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6569E3" w14:textId="2CEDC632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1</w:t>
            </w:r>
          </w:p>
        </w:tc>
        <w:tc>
          <w:tcPr>
            <w:tcW w:w="1134" w:type="dxa"/>
          </w:tcPr>
          <w:p w14:paraId="449C20E7" w14:textId="2A6AF174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</w:tcPr>
          <w:p w14:paraId="34A705ED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9B1DEF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7D7FC38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682C6FF1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7058843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4937DF" w14:textId="38D936F1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2</w:t>
            </w:r>
          </w:p>
        </w:tc>
        <w:tc>
          <w:tcPr>
            <w:tcW w:w="1134" w:type="dxa"/>
          </w:tcPr>
          <w:p w14:paraId="15F1556F" w14:textId="63BDA59D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</w:tcPr>
          <w:p w14:paraId="66673A9F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40C18D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C4E0541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39F0173C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BCF6EE2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DD9105" w14:textId="001DA009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3</w:t>
            </w:r>
          </w:p>
        </w:tc>
        <w:tc>
          <w:tcPr>
            <w:tcW w:w="1134" w:type="dxa"/>
          </w:tcPr>
          <w:p w14:paraId="62113A24" w14:textId="7D8753E5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</w:tcPr>
          <w:p w14:paraId="49F0624D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F7FB0B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5668B05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5C1435A6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AB81929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AA14DC" w14:textId="0B911CA4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4</w:t>
            </w:r>
          </w:p>
        </w:tc>
        <w:tc>
          <w:tcPr>
            <w:tcW w:w="1134" w:type="dxa"/>
          </w:tcPr>
          <w:p w14:paraId="7EEF0306" w14:textId="4BAA6C8E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</w:tcPr>
          <w:p w14:paraId="32540BD8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573150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50BADB7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4395185F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E5AF800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E8D18B" w14:textId="590468DD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5</w:t>
            </w:r>
          </w:p>
        </w:tc>
        <w:tc>
          <w:tcPr>
            <w:tcW w:w="1134" w:type="dxa"/>
          </w:tcPr>
          <w:p w14:paraId="48BBAE84" w14:textId="641360DF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14:paraId="6322E2CE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63E568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F64A830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58C79A00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9D4D3AC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C93B30" w14:textId="1937D1BA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6</w:t>
            </w:r>
          </w:p>
        </w:tc>
        <w:tc>
          <w:tcPr>
            <w:tcW w:w="1134" w:type="dxa"/>
          </w:tcPr>
          <w:p w14:paraId="36F061C7" w14:textId="56782A52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76" w:type="dxa"/>
          </w:tcPr>
          <w:p w14:paraId="3EE3D1C1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F2B760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E71A4AF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F46649A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955DD5F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  <w:p w14:paraId="7C6BD653" w14:textId="7F84E8AB" w:rsidR="00533842" w:rsidRPr="001E08C3" w:rsidRDefault="00533842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00A36AC" w14:textId="5C2763F9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1</w:t>
            </w:r>
          </w:p>
        </w:tc>
        <w:tc>
          <w:tcPr>
            <w:tcW w:w="1134" w:type="dxa"/>
          </w:tcPr>
          <w:p w14:paraId="32E03C87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7ECAED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3BD5AB" w14:textId="6724D492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24" w:type="dxa"/>
          </w:tcPr>
          <w:p w14:paraId="7880C65A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10A48CB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A8E562A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8C6A97" w14:textId="6E3336CC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2</w:t>
            </w:r>
          </w:p>
        </w:tc>
        <w:tc>
          <w:tcPr>
            <w:tcW w:w="1134" w:type="dxa"/>
          </w:tcPr>
          <w:p w14:paraId="12E1FAD3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602D93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C1075E" w14:textId="0AFBD450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24" w:type="dxa"/>
          </w:tcPr>
          <w:p w14:paraId="0E446603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8A5FDAF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2978D6E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198E32" w14:textId="3DCA2D2A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3</w:t>
            </w:r>
          </w:p>
        </w:tc>
        <w:tc>
          <w:tcPr>
            <w:tcW w:w="1134" w:type="dxa"/>
          </w:tcPr>
          <w:p w14:paraId="1E71212E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12B5DA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D76BB9" w14:textId="7A0CAA6B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24" w:type="dxa"/>
          </w:tcPr>
          <w:p w14:paraId="084C780B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25F2B0B5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3020B8D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081E621" w14:textId="1033843F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4</w:t>
            </w:r>
          </w:p>
        </w:tc>
        <w:tc>
          <w:tcPr>
            <w:tcW w:w="1134" w:type="dxa"/>
          </w:tcPr>
          <w:p w14:paraId="22666BE3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45AC85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F847FA" w14:textId="52F2D543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24" w:type="dxa"/>
          </w:tcPr>
          <w:p w14:paraId="0CEE1D9C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0551189B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4E18D6A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  <w:p w14:paraId="6A71CAB8" w14:textId="28DEE22E" w:rsidR="00533842" w:rsidRPr="001E08C3" w:rsidRDefault="00533842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7AF32D" w14:textId="769B9D3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1</w:t>
            </w:r>
          </w:p>
        </w:tc>
        <w:tc>
          <w:tcPr>
            <w:tcW w:w="1134" w:type="dxa"/>
          </w:tcPr>
          <w:p w14:paraId="49CFC244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5C7808" w14:textId="03425931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</w:tcPr>
          <w:p w14:paraId="70758FC3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9192945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993A268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329B24D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1A9EC18" w14:textId="4AEB2B29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2</w:t>
            </w:r>
          </w:p>
        </w:tc>
        <w:tc>
          <w:tcPr>
            <w:tcW w:w="1134" w:type="dxa"/>
          </w:tcPr>
          <w:p w14:paraId="2ED3306F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F5D263" w14:textId="23645796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14:paraId="4F95056B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2FDB19D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1006C438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FCA6FD6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31288E" w14:textId="3AE39831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3</w:t>
            </w:r>
          </w:p>
        </w:tc>
        <w:tc>
          <w:tcPr>
            <w:tcW w:w="1134" w:type="dxa"/>
          </w:tcPr>
          <w:p w14:paraId="6CED91D2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001501" w14:textId="5B80E478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14:paraId="2B32C0F9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521E2CD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3A317A70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EA2417A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1B6DACE" w14:textId="4852508A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4</w:t>
            </w:r>
          </w:p>
        </w:tc>
        <w:tc>
          <w:tcPr>
            <w:tcW w:w="1134" w:type="dxa"/>
          </w:tcPr>
          <w:p w14:paraId="3EF509D8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878AB8" w14:textId="7AC9AB4D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</w:tcPr>
          <w:p w14:paraId="3FE19A39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CE64D54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9F6E956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3FC63C26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otion</w:t>
            </w:r>
          </w:p>
          <w:p w14:paraId="1732FC3F" w14:textId="0997D482" w:rsidR="00533842" w:rsidRPr="001E08C3" w:rsidRDefault="00533842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03C366" w14:textId="27787E12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</w:p>
        </w:tc>
        <w:tc>
          <w:tcPr>
            <w:tcW w:w="1134" w:type="dxa"/>
          </w:tcPr>
          <w:p w14:paraId="1D6BD09C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2EBF1F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66E8EC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F026559" w14:textId="4EBF17A0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1E08C3" w:rsidRPr="001E08C3" w14:paraId="6AC01D8A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0627890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B7EA94" w14:textId="54894531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2</w:t>
            </w:r>
          </w:p>
        </w:tc>
        <w:tc>
          <w:tcPr>
            <w:tcW w:w="1134" w:type="dxa"/>
          </w:tcPr>
          <w:p w14:paraId="26AF076F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BCF4BC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0587BF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6356DC0" w14:textId="13FA28AC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E08C3" w:rsidRPr="001E08C3" w14:paraId="0E90918E" w14:textId="77777777" w:rsidTr="00533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73A1936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E623E7" w14:textId="31303BAC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3</w:t>
            </w:r>
          </w:p>
        </w:tc>
        <w:tc>
          <w:tcPr>
            <w:tcW w:w="1134" w:type="dxa"/>
          </w:tcPr>
          <w:p w14:paraId="29FC355A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978EC4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4CE393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0C3473B" w14:textId="7EF71643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1E08C3" w:rsidRPr="001E08C3" w14:paraId="3B9C8F77" w14:textId="77777777" w:rsidTr="00533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B2CB672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6026A7" w14:textId="226E0B48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4</w:t>
            </w:r>
          </w:p>
        </w:tc>
        <w:tc>
          <w:tcPr>
            <w:tcW w:w="1134" w:type="dxa"/>
          </w:tcPr>
          <w:p w14:paraId="4CB7BC71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C52AD8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097A9C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8B179DB" w14:textId="681E08FD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</w:tbl>
    <w:p w14:paraId="5BB633CD" w14:textId="318F8D31" w:rsidR="00AB73FE" w:rsidRPr="001E08C3" w:rsidRDefault="008D2301" w:rsidP="003627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 xml:space="preserve">Note: </w:t>
      </w:r>
      <w:r w:rsidR="00AB73FE" w:rsidRPr="001E08C3">
        <w:rPr>
          <w:rFonts w:ascii="Times New Roman" w:hAnsi="Times New Roman" w:cs="Times New Roman"/>
          <w:sz w:val="24"/>
          <w:szCs w:val="24"/>
        </w:rPr>
        <w:t xml:space="preserve">Extraction Method: Principal Component Analysis. Rotation Method: Varimax with Kaiser Normalization. Rotation converged in </w:t>
      </w:r>
      <w:r w:rsidR="00A07197" w:rsidRPr="001E08C3">
        <w:rPr>
          <w:rFonts w:ascii="Times New Roman" w:hAnsi="Times New Roman" w:cs="Times New Roman"/>
          <w:sz w:val="24"/>
          <w:szCs w:val="24"/>
        </w:rPr>
        <w:t>5</w:t>
      </w:r>
      <w:r w:rsidR="00AB73FE" w:rsidRPr="001E08C3">
        <w:rPr>
          <w:rFonts w:ascii="Times New Roman" w:hAnsi="Times New Roman" w:cs="Times New Roman"/>
          <w:sz w:val="24"/>
          <w:szCs w:val="24"/>
        </w:rPr>
        <w:t xml:space="preserve"> iterations</w:t>
      </w:r>
      <w:r w:rsidR="00F56AEE" w:rsidRPr="001E08C3">
        <w:rPr>
          <w:rFonts w:ascii="Times New Roman" w:hAnsi="Times New Roman" w:cs="Times New Roman"/>
          <w:sz w:val="24"/>
          <w:szCs w:val="24"/>
        </w:rPr>
        <w:t>.</w:t>
      </w:r>
    </w:p>
    <w:p w14:paraId="1E9C5F9E" w14:textId="12D250DC" w:rsidR="00F553F7" w:rsidRPr="001E08C3" w:rsidRDefault="00062D83" w:rsidP="003627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 xml:space="preserve">KMO: </w:t>
      </w:r>
      <w:r w:rsidR="00D9034A" w:rsidRPr="001E08C3">
        <w:rPr>
          <w:rFonts w:ascii="Times New Roman" w:hAnsi="Times New Roman" w:cs="Times New Roman"/>
          <w:sz w:val="24"/>
          <w:szCs w:val="24"/>
        </w:rPr>
        <w:t>0.8</w:t>
      </w:r>
      <w:r w:rsidR="00895A8D" w:rsidRPr="001E08C3">
        <w:rPr>
          <w:rFonts w:ascii="Times New Roman" w:hAnsi="Times New Roman" w:cs="Times New Roman"/>
          <w:sz w:val="24"/>
          <w:szCs w:val="24"/>
        </w:rPr>
        <w:t>8</w:t>
      </w:r>
      <w:r w:rsidR="00F553F7" w:rsidRPr="001E08C3">
        <w:rPr>
          <w:rFonts w:ascii="Times New Roman" w:hAnsi="Times New Roman" w:cs="Times New Roman"/>
          <w:sz w:val="24"/>
          <w:szCs w:val="24"/>
        </w:rPr>
        <w:t xml:space="preserve">; </w:t>
      </w:r>
      <w:r w:rsidRPr="001E08C3">
        <w:rPr>
          <w:rFonts w:ascii="Times New Roman" w:hAnsi="Times New Roman" w:cs="Times New Roman"/>
          <w:sz w:val="24"/>
          <w:szCs w:val="24"/>
        </w:rPr>
        <w:t>Bartlett</w:t>
      </w:r>
      <w:r w:rsidR="00294B08" w:rsidRPr="001E08C3">
        <w:rPr>
          <w:rFonts w:ascii="Times New Roman" w:hAnsi="Times New Roman" w:cs="Times New Roman"/>
          <w:sz w:val="24"/>
          <w:szCs w:val="24"/>
        </w:rPr>
        <w:t>'</w:t>
      </w:r>
      <w:r w:rsidRPr="001E08C3">
        <w:rPr>
          <w:rFonts w:ascii="Times New Roman" w:hAnsi="Times New Roman" w:cs="Times New Roman"/>
          <w:sz w:val="24"/>
          <w:szCs w:val="24"/>
        </w:rPr>
        <w:t>s Test of Sphericity:</w:t>
      </w:r>
      <w:r w:rsidR="00D00CE1" w:rsidRPr="001E08C3">
        <w:rPr>
          <w:rFonts w:ascii="Times New Roman" w:hAnsi="Times New Roman" w:cs="Times New Roman"/>
          <w:sz w:val="24"/>
          <w:szCs w:val="24"/>
        </w:rPr>
        <w:t xml:space="preserve">  </w:t>
      </w:r>
      <w:r w:rsidR="00772E64" w:rsidRPr="001E08C3">
        <w:rPr>
          <w:rFonts w:ascii="Times New Roman" w:hAnsi="Times New Roman" w:cs="Times New Roman"/>
          <w:sz w:val="24"/>
          <w:szCs w:val="24"/>
        </w:rPr>
        <w:t>Approximate Chi-square</w:t>
      </w:r>
      <w:r w:rsidR="00D9034A" w:rsidRPr="001E08C3">
        <w:rPr>
          <w:rFonts w:ascii="Times New Roman" w:hAnsi="Times New Roman" w:cs="Times New Roman"/>
          <w:sz w:val="24"/>
          <w:szCs w:val="24"/>
        </w:rPr>
        <w:t xml:space="preserve"> (</w:t>
      </w:r>
      <w:r w:rsidR="000B2466" w:rsidRPr="001E08C3">
        <w:rPr>
          <w:rFonts w:ascii="Times New Roman" w:hAnsi="Times New Roman" w:cs="Times New Roman"/>
          <w:sz w:val="24"/>
          <w:szCs w:val="24"/>
        </w:rPr>
        <w:t>3755.70</w:t>
      </w:r>
      <w:r w:rsidR="002C104F" w:rsidRPr="001E08C3">
        <w:rPr>
          <w:rFonts w:ascii="Times New Roman" w:hAnsi="Times New Roman" w:cs="Times New Roman"/>
          <w:sz w:val="24"/>
          <w:szCs w:val="24"/>
        </w:rPr>
        <w:t xml:space="preserve">; Sig. </w:t>
      </w:r>
      <w:r w:rsidR="00085D7B" w:rsidRPr="001E08C3">
        <w:rPr>
          <w:rFonts w:ascii="Times New Roman" w:hAnsi="Times New Roman" w:cs="Times New Roman"/>
          <w:sz w:val="24"/>
          <w:szCs w:val="24"/>
        </w:rPr>
        <w:t>0.00</w:t>
      </w:r>
      <w:r w:rsidR="00F44115" w:rsidRPr="001E08C3">
        <w:rPr>
          <w:rFonts w:ascii="Times New Roman" w:hAnsi="Times New Roman" w:cs="Times New Roman"/>
          <w:sz w:val="24"/>
          <w:szCs w:val="24"/>
        </w:rPr>
        <w:t>0</w:t>
      </w:r>
      <w:r w:rsidR="00085D7B" w:rsidRPr="001E08C3">
        <w:rPr>
          <w:rFonts w:ascii="Times New Roman" w:hAnsi="Times New Roman" w:cs="Times New Roman"/>
          <w:sz w:val="24"/>
          <w:szCs w:val="24"/>
        </w:rPr>
        <w:t>)</w:t>
      </w:r>
    </w:p>
    <w:p w14:paraId="008F11BF" w14:textId="276C4434" w:rsidR="00790569" w:rsidRPr="001E08C3" w:rsidRDefault="00974CF3" w:rsidP="003627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>Total Variance explained: 68.05%</w:t>
      </w:r>
    </w:p>
    <w:p w14:paraId="625A5903" w14:textId="77777777" w:rsidR="00F553F7" w:rsidRPr="001E08C3" w:rsidRDefault="00F553F7" w:rsidP="00A428A8">
      <w:pPr>
        <w:spacing w:after="0" w:line="240" w:lineRule="auto"/>
      </w:pPr>
    </w:p>
    <w:p w14:paraId="66E2B52F" w14:textId="77777777" w:rsidR="0002242C" w:rsidRPr="001E08C3" w:rsidRDefault="00A428A8" w:rsidP="00A428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B.</w:t>
      </w:r>
      <w:r w:rsidR="00131B1A" w:rsidRPr="001E08C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E08C3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1E08C3">
        <w:rPr>
          <w:rFonts w:ascii="Times New Roman" w:hAnsi="Times New Roman" w:cs="Times New Roman"/>
          <w:sz w:val="24"/>
          <w:szCs w:val="24"/>
        </w:rPr>
        <w:t xml:space="preserve"> Expectations towards four dimensions of marketing mix by using Exploratory </w:t>
      </w:r>
    </w:p>
    <w:p w14:paraId="55ED2427" w14:textId="6D2D66F1" w:rsidR="00A428A8" w:rsidRPr="001E08C3" w:rsidRDefault="0002242C" w:rsidP="00A428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A428A8" w:rsidRPr="001E08C3">
        <w:rPr>
          <w:rFonts w:ascii="Times New Roman" w:hAnsi="Times New Roman" w:cs="Times New Roman"/>
          <w:sz w:val="24"/>
          <w:szCs w:val="24"/>
        </w:rPr>
        <w:t>Factor Analysis in the Philippines of 18 items</w:t>
      </w:r>
    </w:p>
    <w:p w14:paraId="79C1F896" w14:textId="0590D260" w:rsidR="00A428A8" w:rsidRPr="001E08C3" w:rsidRDefault="00A428A8" w:rsidP="001E5449">
      <w:pPr>
        <w:spacing w:after="0" w:line="240" w:lineRule="auto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34"/>
        <w:gridCol w:w="1276"/>
        <w:gridCol w:w="1134"/>
        <w:gridCol w:w="1224"/>
      </w:tblGrid>
      <w:tr w:rsidR="001E08C3" w:rsidRPr="001E08C3" w14:paraId="742E3525" w14:textId="77777777" w:rsidTr="00564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4B10A50" w14:textId="77777777" w:rsidR="00A07197" w:rsidRPr="001E08C3" w:rsidRDefault="00A07197" w:rsidP="00564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name</w:t>
            </w:r>
          </w:p>
        </w:tc>
        <w:tc>
          <w:tcPr>
            <w:tcW w:w="2268" w:type="dxa"/>
          </w:tcPr>
          <w:p w14:paraId="06E57C94" w14:textId="61CE1510" w:rsidR="00A07197" w:rsidRPr="001E08C3" w:rsidRDefault="00A07197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 w:rsidR="0015510B" w:rsidRPr="001E08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14:paraId="2CE8E141" w14:textId="77777777" w:rsidR="00A07197" w:rsidRPr="001E08C3" w:rsidRDefault="00A07197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276" w:type="dxa"/>
          </w:tcPr>
          <w:p w14:paraId="7D1649E2" w14:textId="77777777" w:rsidR="00A07197" w:rsidRPr="001E08C3" w:rsidRDefault="00A07197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134" w:type="dxa"/>
          </w:tcPr>
          <w:p w14:paraId="5B1D6A0C" w14:textId="77777777" w:rsidR="00A07197" w:rsidRPr="001E08C3" w:rsidRDefault="00A07197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224" w:type="dxa"/>
          </w:tcPr>
          <w:p w14:paraId="127A2D72" w14:textId="77777777" w:rsidR="00A07197" w:rsidRPr="001E08C3" w:rsidRDefault="00A07197" w:rsidP="005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</w:tr>
      <w:tr w:rsidR="001E08C3" w:rsidRPr="001E08C3" w14:paraId="37512D54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BB9B844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2268" w:type="dxa"/>
          </w:tcPr>
          <w:p w14:paraId="0EDECADE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1</w:t>
            </w:r>
          </w:p>
        </w:tc>
        <w:tc>
          <w:tcPr>
            <w:tcW w:w="1134" w:type="dxa"/>
          </w:tcPr>
          <w:p w14:paraId="1419690A" w14:textId="213BB066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14:paraId="2DDF5590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E2403D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1C75693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18BEDD0A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044C6E2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98E9E00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2</w:t>
            </w:r>
          </w:p>
        </w:tc>
        <w:tc>
          <w:tcPr>
            <w:tcW w:w="1134" w:type="dxa"/>
          </w:tcPr>
          <w:p w14:paraId="5F502DEE" w14:textId="09EAF095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</w:tcPr>
          <w:p w14:paraId="21FEEBB0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A48BD0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2949258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6AB9FB3E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D327C68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DBA654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3</w:t>
            </w:r>
          </w:p>
        </w:tc>
        <w:tc>
          <w:tcPr>
            <w:tcW w:w="1134" w:type="dxa"/>
          </w:tcPr>
          <w:p w14:paraId="3988CACB" w14:textId="151C2819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76" w:type="dxa"/>
          </w:tcPr>
          <w:p w14:paraId="4FD8A543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48DB2C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70D0D0A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460F5969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BE865B7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D9328C6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4</w:t>
            </w:r>
          </w:p>
        </w:tc>
        <w:tc>
          <w:tcPr>
            <w:tcW w:w="1134" w:type="dxa"/>
          </w:tcPr>
          <w:p w14:paraId="3190012F" w14:textId="743B01BF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</w:tcPr>
          <w:p w14:paraId="7C8A25F6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DF4FEB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409C675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14B1F887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5E5E1FE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1BA6BC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5</w:t>
            </w:r>
          </w:p>
        </w:tc>
        <w:tc>
          <w:tcPr>
            <w:tcW w:w="1134" w:type="dxa"/>
          </w:tcPr>
          <w:p w14:paraId="12D875DB" w14:textId="16BF0535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6" w:type="dxa"/>
          </w:tcPr>
          <w:p w14:paraId="152E1A45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B27606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D669D6B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0EEA8F5E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A9800D4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6477D2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6</w:t>
            </w:r>
          </w:p>
        </w:tc>
        <w:tc>
          <w:tcPr>
            <w:tcW w:w="1134" w:type="dxa"/>
          </w:tcPr>
          <w:p w14:paraId="1D556C9D" w14:textId="39378FCE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</w:tcPr>
          <w:p w14:paraId="713474C9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71343D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5EDCD53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2D2E263A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578AD50D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  <w:tc>
          <w:tcPr>
            <w:tcW w:w="2268" w:type="dxa"/>
          </w:tcPr>
          <w:p w14:paraId="041C2DA4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1</w:t>
            </w:r>
          </w:p>
        </w:tc>
        <w:tc>
          <w:tcPr>
            <w:tcW w:w="1134" w:type="dxa"/>
          </w:tcPr>
          <w:p w14:paraId="480F9EDB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4E0CD4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4EEF9E" w14:textId="01240B19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24B48A1" w14:textId="0F2ABE9E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E08C3" w:rsidRPr="001E08C3" w14:paraId="28800A60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E7D3B76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5F0725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2</w:t>
            </w:r>
          </w:p>
        </w:tc>
        <w:tc>
          <w:tcPr>
            <w:tcW w:w="1134" w:type="dxa"/>
          </w:tcPr>
          <w:p w14:paraId="29A1D1C9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F9E077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2503E7" w14:textId="5ECA62DF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713AA7B" w14:textId="75DF7B8D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1E08C3" w:rsidRPr="001E08C3" w14:paraId="52910AA0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31AC89C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8EEA4E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3</w:t>
            </w:r>
          </w:p>
        </w:tc>
        <w:tc>
          <w:tcPr>
            <w:tcW w:w="1134" w:type="dxa"/>
          </w:tcPr>
          <w:p w14:paraId="16BF7FD1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97215C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E7953E" w14:textId="153FE5F9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2556F05" w14:textId="1993CD5B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E08C3" w:rsidRPr="001E08C3" w14:paraId="586E6095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151870D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B6B8EA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4</w:t>
            </w:r>
          </w:p>
        </w:tc>
        <w:tc>
          <w:tcPr>
            <w:tcW w:w="1134" w:type="dxa"/>
          </w:tcPr>
          <w:p w14:paraId="2FE0D5E1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79EFA7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EBCE7B" w14:textId="4F66420B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85D2557" w14:textId="5639DCB8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E08C3" w:rsidRPr="001E08C3" w14:paraId="21F7B64D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1D7C1623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2268" w:type="dxa"/>
          </w:tcPr>
          <w:p w14:paraId="3C6A06AB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1</w:t>
            </w:r>
          </w:p>
        </w:tc>
        <w:tc>
          <w:tcPr>
            <w:tcW w:w="1134" w:type="dxa"/>
          </w:tcPr>
          <w:p w14:paraId="4A8EB2AD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69678B" w14:textId="268ABF9B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</w:tcPr>
          <w:p w14:paraId="69B63163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D918067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1EE40826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7197B5E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9EA55B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2</w:t>
            </w:r>
          </w:p>
        </w:tc>
        <w:tc>
          <w:tcPr>
            <w:tcW w:w="1134" w:type="dxa"/>
          </w:tcPr>
          <w:p w14:paraId="4C3A7697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E45339" w14:textId="33E5724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14:paraId="47599FC7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45368B0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6DE52631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D1955F9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0405D4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3</w:t>
            </w:r>
          </w:p>
        </w:tc>
        <w:tc>
          <w:tcPr>
            <w:tcW w:w="1134" w:type="dxa"/>
          </w:tcPr>
          <w:p w14:paraId="75605DB8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F85588" w14:textId="045DE6E3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14:paraId="2DF5F549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FCFB1CF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568D3039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AF71765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493F41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4</w:t>
            </w:r>
          </w:p>
        </w:tc>
        <w:tc>
          <w:tcPr>
            <w:tcW w:w="1134" w:type="dxa"/>
          </w:tcPr>
          <w:p w14:paraId="490C77FB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63AA14" w14:textId="216F44D2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</w:tcPr>
          <w:p w14:paraId="5080AF8F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3DBE92C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483D2E04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017FE2A3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otion</w:t>
            </w:r>
          </w:p>
        </w:tc>
        <w:tc>
          <w:tcPr>
            <w:tcW w:w="2268" w:type="dxa"/>
          </w:tcPr>
          <w:p w14:paraId="22263838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</w:p>
        </w:tc>
        <w:tc>
          <w:tcPr>
            <w:tcW w:w="1134" w:type="dxa"/>
          </w:tcPr>
          <w:p w14:paraId="2F478E3E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28B3F4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8C8E84" w14:textId="063C65F3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24" w:type="dxa"/>
          </w:tcPr>
          <w:p w14:paraId="6E442B47" w14:textId="50BBE64B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454A9BF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E1B2698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A47893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2</w:t>
            </w:r>
          </w:p>
        </w:tc>
        <w:tc>
          <w:tcPr>
            <w:tcW w:w="1134" w:type="dxa"/>
          </w:tcPr>
          <w:p w14:paraId="1AB273D9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131A82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ECBC6D" w14:textId="561FDAD1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24" w:type="dxa"/>
          </w:tcPr>
          <w:p w14:paraId="33057B37" w14:textId="537E9E44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6CED7185" w14:textId="77777777" w:rsidTr="005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F00EA23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233455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3</w:t>
            </w:r>
          </w:p>
        </w:tc>
        <w:tc>
          <w:tcPr>
            <w:tcW w:w="1134" w:type="dxa"/>
          </w:tcPr>
          <w:p w14:paraId="0E9B5ED9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92669F" w14:textId="7777777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77E005" w14:textId="1F1A5EF7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24" w:type="dxa"/>
          </w:tcPr>
          <w:p w14:paraId="11D9D5D8" w14:textId="3B8A7A6F" w:rsidR="0036480A" w:rsidRPr="001E08C3" w:rsidRDefault="0036480A" w:rsidP="001551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6A77ACC9" w14:textId="77777777" w:rsidTr="005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C28ED8B" w14:textId="77777777" w:rsidR="0036480A" w:rsidRPr="001E08C3" w:rsidRDefault="0036480A" w:rsidP="00155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2DD737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4</w:t>
            </w:r>
          </w:p>
        </w:tc>
        <w:tc>
          <w:tcPr>
            <w:tcW w:w="1134" w:type="dxa"/>
          </w:tcPr>
          <w:p w14:paraId="6EA66492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6D1E2B" w14:textId="77777777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2B051A" w14:textId="51B9F7CE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24" w:type="dxa"/>
          </w:tcPr>
          <w:p w14:paraId="0E6F9A1B" w14:textId="4A87C519" w:rsidR="0036480A" w:rsidRPr="001E08C3" w:rsidRDefault="0036480A" w:rsidP="001551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0BCCBA" w14:textId="77777777" w:rsidR="00A07197" w:rsidRPr="001E08C3" w:rsidRDefault="00A07197" w:rsidP="0015510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148601" w14:textId="77777777" w:rsidR="00F553F7" w:rsidRPr="001E08C3" w:rsidRDefault="00F553F7" w:rsidP="003627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>Note: Extraction Method: Principal Component Analysis. Rotation Method: Varimax with Kaiser Normalization. Rotation converged in 5 iterations</w:t>
      </w:r>
    </w:p>
    <w:p w14:paraId="7265994B" w14:textId="001A94A7" w:rsidR="00F553F7" w:rsidRPr="001E08C3" w:rsidRDefault="00F553F7" w:rsidP="003627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>KMO: 0.</w:t>
      </w:r>
      <w:r w:rsidR="00995449" w:rsidRPr="001E08C3">
        <w:rPr>
          <w:rFonts w:ascii="Times New Roman" w:hAnsi="Times New Roman" w:cs="Times New Roman"/>
          <w:sz w:val="24"/>
          <w:szCs w:val="24"/>
        </w:rPr>
        <w:t>90</w:t>
      </w:r>
      <w:r w:rsidRPr="001E08C3">
        <w:rPr>
          <w:rFonts w:ascii="Times New Roman" w:hAnsi="Times New Roman" w:cs="Times New Roman"/>
          <w:sz w:val="24"/>
          <w:szCs w:val="24"/>
        </w:rPr>
        <w:t>; Bartlett</w:t>
      </w:r>
      <w:r w:rsidR="00294B08" w:rsidRPr="001E08C3">
        <w:rPr>
          <w:rFonts w:ascii="Times New Roman" w:hAnsi="Times New Roman" w:cs="Times New Roman"/>
          <w:sz w:val="24"/>
          <w:szCs w:val="24"/>
        </w:rPr>
        <w:t>'</w:t>
      </w:r>
      <w:r w:rsidRPr="001E08C3">
        <w:rPr>
          <w:rFonts w:ascii="Times New Roman" w:hAnsi="Times New Roman" w:cs="Times New Roman"/>
          <w:sz w:val="24"/>
          <w:szCs w:val="24"/>
        </w:rPr>
        <w:t>s Test of Sphericity:  Approximate Chi-square (5009.7</w:t>
      </w:r>
      <w:r w:rsidR="0005438E" w:rsidRPr="001E08C3">
        <w:rPr>
          <w:rFonts w:ascii="Times New Roman" w:hAnsi="Times New Roman" w:cs="Times New Roman"/>
          <w:sz w:val="24"/>
          <w:szCs w:val="24"/>
        </w:rPr>
        <w:t>5</w:t>
      </w:r>
      <w:r w:rsidRPr="001E08C3">
        <w:rPr>
          <w:rFonts w:ascii="Times New Roman" w:hAnsi="Times New Roman" w:cs="Times New Roman"/>
          <w:sz w:val="24"/>
          <w:szCs w:val="24"/>
        </w:rPr>
        <w:t>; Sig. 0.000)</w:t>
      </w:r>
    </w:p>
    <w:p w14:paraId="3EB6D6A5" w14:textId="4A0EC728" w:rsidR="00F553F7" w:rsidRPr="001E08C3" w:rsidRDefault="00F553F7" w:rsidP="003627A0">
      <w:pPr>
        <w:spacing w:after="0" w:line="240" w:lineRule="auto"/>
        <w:jc w:val="both"/>
      </w:pPr>
      <w:r w:rsidRPr="001E08C3">
        <w:rPr>
          <w:rFonts w:ascii="Times New Roman" w:hAnsi="Times New Roman" w:cs="Times New Roman"/>
          <w:sz w:val="24"/>
          <w:szCs w:val="24"/>
        </w:rPr>
        <w:t xml:space="preserve">Total Variance explained: </w:t>
      </w:r>
      <w:r w:rsidR="0005438E" w:rsidRPr="001E08C3">
        <w:rPr>
          <w:rFonts w:ascii="Times New Roman" w:hAnsi="Times New Roman" w:cs="Times New Roman"/>
          <w:sz w:val="24"/>
          <w:szCs w:val="24"/>
        </w:rPr>
        <w:t>77</w:t>
      </w:r>
      <w:r w:rsidR="000B3D6B" w:rsidRPr="001E08C3">
        <w:rPr>
          <w:rFonts w:ascii="Times New Roman" w:hAnsi="Times New Roman" w:cs="Times New Roman"/>
          <w:sz w:val="24"/>
          <w:szCs w:val="24"/>
        </w:rPr>
        <w:t>.28%</w:t>
      </w:r>
    </w:p>
    <w:p w14:paraId="3A4C6EB6" w14:textId="77777777" w:rsidR="000B3D6B" w:rsidRPr="001E08C3" w:rsidRDefault="000B3D6B" w:rsidP="003627A0">
      <w:pPr>
        <w:spacing w:after="0" w:line="240" w:lineRule="auto"/>
        <w:jc w:val="both"/>
      </w:pPr>
    </w:p>
    <w:p w14:paraId="397A57D5" w14:textId="20443A76" w:rsidR="006C5088" w:rsidRPr="001E08C3" w:rsidRDefault="006C5088" w:rsidP="003627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08C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Total deleted items </w:t>
      </w:r>
      <w:r w:rsidR="009621AF" w:rsidRPr="001E08C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for both Bangladesh and the Philippines </w:t>
      </w:r>
      <w:r w:rsidRPr="001E08C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(2): </w:t>
      </w:r>
      <w:r w:rsidRPr="001E08C3">
        <w:rPr>
          <w:rFonts w:ascii="Times New Roman" w:hAnsi="Times New Roman" w:cs="Times New Roman"/>
          <w:sz w:val="24"/>
          <w:szCs w:val="24"/>
        </w:rPr>
        <w:t xml:space="preserve">Expectations toward food crop </w:t>
      </w:r>
      <w:r w:rsidRPr="001E08C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8168F" w:rsidRPr="001E08C3">
        <w:rPr>
          <w:rFonts w:ascii="Times New Roman" w:hAnsi="Times New Roman" w:cs="Times New Roman"/>
          <w:sz w:val="24"/>
          <w:szCs w:val="24"/>
          <w:lang w:val="en-US"/>
        </w:rPr>
        <w:t>Item 1_</w:t>
      </w:r>
      <w:r w:rsidR="00B75451" w:rsidRPr="001E08C3">
        <w:rPr>
          <w:rFonts w:ascii="Times New Roman" w:hAnsi="Times New Roman" w:cs="Times New Roman"/>
          <w:sz w:val="24"/>
          <w:szCs w:val="24"/>
          <w:lang w:val="en-US"/>
        </w:rPr>
        <w:t>Visually appe</w:t>
      </w:r>
      <w:r w:rsidR="0078168F" w:rsidRPr="001E08C3">
        <w:rPr>
          <w:rFonts w:ascii="Times New Roman" w:hAnsi="Times New Roman" w:cs="Times New Roman"/>
          <w:sz w:val="24"/>
          <w:szCs w:val="24"/>
          <w:lang w:val="en-US"/>
        </w:rPr>
        <w:t>aling</w:t>
      </w:r>
      <w:r w:rsidRPr="001E08C3">
        <w:rPr>
          <w:rFonts w:ascii="Times New Roman" w:hAnsi="Times New Roman" w:cs="Times New Roman"/>
          <w:sz w:val="24"/>
          <w:szCs w:val="24"/>
          <w:lang w:val="en-US"/>
        </w:rPr>
        <w:t>);</w:t>
      </w:r>
      <w:r w:rsidR="00B84F0C" w:rsidRPr="001E08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08C3">
        <w:rPr>
          <w:rFonts w:ascii="Times New Roman" w:hAnsi="Times New Roman" w:cs="Times New Roman"/>
          <w:sz w:val="24"/>
          <w:szCs w:val="24"/>
        </w:rPr>
        <w:t xml:space="preserve">Expectation toward Price </w:t>
      </w:r>
      <w:r w:rsidRPr="001E08C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8168F" w:rsidRPr="001E08C3">
        <w:rPr>
          <w:rFonts w:ascii="Times New Roman" w:hAnsi="Times New Roman" w:cs="Times New Roman"/>
          <w:sz w:val="24"/>
          <w:szCs w:val="24"/>
          <w:lang w:val="en-US"/>
        </w:rPr>
        <w:t>Item 3</w:t>
      </w:r>
      <w:r w:rsidR="00790569" w:rsidRPr="001E08C3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78168F" w:rsidRPr="001E08C3">
        <w:rPr>
          <w:rFonts w:ascii="Times New Roman" w:hAnsi="Times New Roman" w:cs="Times New Roman"/>
          <w:sz w:val="24"/>
          <w:szCs w:val="24"/>
          <w:lang w:val="en-US"/>
        </w:rPr>
        <w:t>Expensive</w:t>
      </w:r>
      <w:r w:rsidRPr="001E08C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BF61CA8" w14:textId="1C786A21" w:rsidR="00C81A7B" w:rsidRPr="001E08C3" w:rsidRDefault="008D3437" w:rsidP="003627A0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</w:rPr>
        <w:t>Decision c</w:t>
      </w:r>
      <w:r w:rsidR="003F5548" w:rsidRPr="001E08C3">
        <w:rPr>
          <w:rFonts w:ascii="Times New Roman" w:hAnsi="Times New Roman" w:cs="Times New Roman"/>
          <w:b/>
          <w:bCs/>
          <w:sz w:val="24"/>
          <w:szCs w:val="24"/>
        </w:rPr>
        <w:t>riteria for deletion of items:</w:t>
      </w:r>
      <w:r w:rsidR="003F5548" w:rsidRPr="001E08C3">
        <w:rPr>
          <w:rFonts w:ascii="Times New Roman" w:hAnsi="Times New Roman" w:cs="Times New Roman"/>
          <w:sz w:val="24"/>
          <w:szCs w:val="24"/>
        </w:rPr>
        <w:t xml:space="preserve"> </w:t>
      </w:r>
      <w:r w:rsidR="00C81A7B" w:rsidRPr="001E08C3">
        <w:rPr>
          <w:rFonts w:ascii="Times New Roman" w:hAnsi="Times New Roman" w:cs="Times New Roman"/>
          <w:sz w:val="24"/>
          <w:szCs w:val="24"/>
        </w:rPr>
        <w:t>Corrected item-total correlation coefficients below 0.40 were considered for deletion,and whether the removal of the item could significantly enhance the total reliability of the questionnaire was considered</w:t>
      </w:r>
      <w:r w:rsidR="003F5548" w:rsidRPr="001E08C3">
        <w:rPr>
          <w:rFonts w:ascii="Times New Roman" w:hAnsi="Times New Roman" w:cs="Times New Roman"/>
          <w:sz w:val="24"/>
          <w:szCs w:val="24"/>
        </w:rPr>
        <w:t xml:space="preserve"> by using C</w:t>
      </w:r>
      <w:r w:rsidR="00294B08" w:rsidRPr="001E08C3">
        <w:rPr>
          <w:rFonts w:ascii="Times New Roman" w:hAnsi="Times New Roman" w:cs="Times New Roman"/>
          <w:sz w:val="24"/>
          <w:szCs w:val="24"/>
        </w:rPr>
        <w:t>ronbach's alpha</w:t>
      </w:r>
      <w:r w:rsidR="00C81A7B" w:rsidRPr="001E08C3">
        <w:rPr>
          <w:rFonts w:ascii="Times New Roman" w:hAnsi="Times New Roman" w:cs="Times New Roman"/>
          <w:sz w:val="24"/>
          <w:szCs w:val="24"/>
        </w:rPr>
        <w:t xml:space="preserve"> </w:t>
      </w:r>
      <w:r w:rsidR="00C81A7B" w:rsidRPr="001E08C3">
        <w:rPr>
          <w:rFonts w:ascii="Times New Roman" w:hAnsi="Times New Roman" w:cs="Times New Roman"/>
          <w:sz w:val="24"/>
          <w:szCs w:val="24"/>
        </w:rPr>
        <w:fldChar w:fldCharType="begin"/>
      </w:r>
      <w:r w:rsidR="00C81A7B" w:rsidRPr="001E08C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o&lt;/Author&gt;&lt;Year&gt;2009&lt;/Year&gt;&lt;RecNum&gt;294&lt;/RecNum&gt;&lt;DisplayText&gt;(Kuo et al., 2009)&lt;/DisplayText&gt;&lt;record&gt;&lt;rec-number&gt;294&lt;/rec-number&gt;&lt;foreign-keys&gt;&lt;key app="EN" db-id="952z5s22u00trkewrpwxvxxb5xzxw9xsxa9z" timestamp="1727096273"&gt;294&lt;/key&gt;&lt;/foreign-keys&gt;&lt;ref-type name="Journal Article"&gt;17&lt;/ref-type&gt;&lt;contributors&gt;&lt;authors&gt;&lt;author&gt;Kuo, Ying-Feng&lt;/author&gt;&lt;author&gt;Wu, Chi-Ming&lt;/author&gt;&lt;author&gt;Deng, Wei-Jaw&lt;/author&gt;&lt;/authors&gt;&lt;/contributors&gt;&lt;titles&gt;&lt;title&gt;The relationships among service quality, perceived value, customer satisfaction, and post-purchase intention in mobile value-added services&lt;/title&gt;&lt;secondary-title&gt;Computers in human behavior&lt;/secondary-title&gt;&lt;/titles&gt;&lt;periodical&gt;&lt;full-title&gt;Computers in Human Behavior&lt;/full-title&gt;&lt;/periodical&gt;&lt;pages&gt;887-896&lt;/pages&gt;&lt;volume&gt;25&lt;/volume&gt;&lt;number&gt;4&lt;/number&gt;&lt;dates&gt;&lt;year&gt;2009&lt;/year&gt;&lt;/dates&gt;&lt;isbn&gt;0747-5632&lt;/isbn&gt;&lt;urls&gt;&lt;/urls&gt;&lt;/record&gt;&lt;/Cite&gt;&lt;/EndNote&gt;</w:instrText>
      </w:r>
      <w:r w:rsidR="00C81A7B" w:rsidRPr="001E08C3">
        <w:rPr>
          <w:rFonts w:ascii="Times New Roman" w:hAnsi="Times New Roman" w:cs="Times New Roman"/>
          <w:sz w:val="24"/>
          <w:szCs w:val="24"/>
        </w:rPr>
        <w:fldChar w:fldCharType="separate"/>
      </w:r>
      <w:r w:rsidR="00C81A7B" w:rsidRPr="001E08C3">
        <w:rPr>
          <w:rFonts w:ascii="Times New Roman" w:hAnsi="Times New Roman" w:cs="Times New Roman"/>
          <w:noProof/>
          <w:sz w:val="24"/>
          <w:szCs w:val="24"/>
        </w:rPr>
        <w:t>(Kuo et al., 2009)</w:t>
      </w:r>
      <w:r w:rsidR="00C81A7B" w:rsidRPr="001E08C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BB6570F" w14:textId="77777777" w:rsidR="00C81A7B" w:rsidRPr="001E08C3" w:rsidRDefault="00C81A7B" w:rsidP="00C81A7B">
      <w:pPr>
        <w:rPr>
          <w:rFonts w:ascii="Times New Roman" w:hAnsi="Times New Roman" w:cs="Times New Roman"/>
          <w:sz w:val="24"/>
          <w:szCs w:val="24"/>
        </w:rPr>
      </w:pPr>
    </w:p>
    <w:p w14:paraId="1B9987A9" w14:textId="77777777" w:rsidR="00C81A7B" w:rsidRPr="001E08C3" w:rsidRDefault="00C81A7B" w:rsidP="001E54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FFB5C7" w14:textId="77777777" w:rsidR="001E5449" w:rsidRPr="001E08C3" w:rsidRDefault="001E5449" w:rsidP="001E5449">
      <w:pPr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br w:type="page"/>
      </w:r>
    </w:p>
    <w:p w14:paraId="19292C24" w14:textId="77777777" w:rsidR="0002242C" w:rsidRPr="001E08C3" w:rsidRDefault="001E5449" w:rsidP="001E5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B.</w:t>
      </w:r>
      <w:r w:rsidR="00403A5E" w:rsidRPr="001E08C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E08C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E08C3">
        <w:rPr>
          <w:rFonts w:ascii="Times New Roman" w:hAnsi="Times New Roman" w:cs="Times New Roman"/>
          <w:sz w:val="24"/>
          <w:szCs w:val="24"/>
        </w:rPr>
        <w:t xml:space="preserve"> The fit indices and analysis results for the measurement model of the marketing </w:t>
      </w:r>
    </w:p>
    <w:p w14:paraId="0EED4EDD" w14:textId="29947246" w:rsidR="001E5449" w:rsidRPr="001E08C3" w:rsidRDefault="0002242C" w:rsidP="001E5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1E5449" w:rsidRPr="001E08C3">
        <w:rPr>
          <w:rFonts w:ascii="Times New Roman" w:hAnsi="Times New Roman" w:cs="Times New Roman"/>
          <w:sz w:val="24"/>
          <w:szCs w:val="24"/>
        </w:rPr>
        <w:t xml:space="preserve">mix </w:t>
      </w:r>
      <w:r w:rsidR="00532789" w:rsidRPr="001E08C3">
        <w:rPr>
          <w:rFonts w:ascii="Times New Roman" w:hAnsi="Times New Roman" w:cs="Times New Roman"/>
          <w:sz w:val="24"/>
          <w:szCs w:val="24"/>
        </w:rPr>
        <w:t>expectations</w:t>
      </w:r>
    </w:p>
    <w:p w14:paraId="40F73745" w14:textId="77777777" w:rsidR="001E5449" w:rsidRPr="001E08C3" w:rsidRDefault="001E5449" w:rsidP="001E5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83"/>
        <w:gridCol w:w="2197"/>
        <w:gridCol w:w="2175"/>
        <w:gridCol w:w="2171"/>
      </w:tblGrid>
      <w:tr w:rsidR="001E08C3" w:rsidRPr="001E08C3" w14:paraId="19095F5B" w14:textId="77777777" w:rsidTr="00357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</w:tcPr>
          <w:p w14:paraId="67103ABD" w14:textId="77777777" w:rsidR="001E5449" w:rsidRPr="001E08C3" w:rsidRDefault="001E5449" w:rsidP="00357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7697483"/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it indices</w:t>
            </w:r>
          </w:p>
        </w:tc>
        <w:tc>
          <w:tcPr>
            <w:tcW w:w="2203" w:type="dxa"/>
            <w:vMerge w:val="restart"/>
          </w:tcPr>
          <w:p w14:paraId="74AA5B58" w14:textId="77777777" w:rsidR="001E544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Recommended value</w:t>
            </w:r>
          </w:p>
        </w:tc>
        <w:tc>
          <w:tcPr>
            <w:tcW w:w="4370" w:type="dxa"/>
            <w:gridSpan w:val="2"/>
          </w:tcPr>
          <w:p w14:paraId="467F3462" w14:textId="77777777" w:rsidR="001E544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1E08C3" w:rsidRPr="001E08C3" w14:paraId="602A2035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</w:tcPr>
          <w:p w14:paraId="179BF20A" w14:textId="77777777" w:rsidR="001E5449" w:rsidRPr="001E08C3" w:rsidRDefault="001E5449" w:rsidP="00357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</w:tcPr>
          <w:p w14:paraId="54A12427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</w:tcPr>
          <w:p w14:paraId="44F4C0B0" w14:textId="77777777" w:rsidR="001E5449" w:rsidRPr="001E08C3" w:rsidRDefault="001E5449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183" w:type="dxa"/>
          </w:tcPr>
          <w:p w14:paraId="7C90F59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The Philippines</w:t>
            </w:r>
          </w:p>
        </w:tc>
      </w:tr>
      <w:tr w:rsidR="001E08C3" w:rsidRPr="001E08C3" w14:paraId="1A07D9C6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4B226B64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1E08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/df</w:t>
            </w:r>
          </w:p>
        </w:tc>
        <w:tc>
          <w:tcPr>
            <w:tcW w:w="2203" w:type="dxa"/>
          </w:tcPr>
          <w:p w14:paraId="027EC8E1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&lt;3.00</w:t>
            </w:r>
          </w:p>
        </w:tc>
        <w:tc>
          <w:tcPr>
            <w:tcW w:w="2187" w:type="dxa"/>
          </w:tcPr>
          <w:p w14:paraId="54ED0247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2183" w:type="dxa"/>
          </w:tcPr>
          <w:p w14:paraId="237D53E2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1E08C3" w:rsidRPr="001E08C3" w14:paraId="739C4D92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3A3A3E26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I (goodness of fit index)</w:t>
            </w:r>
          </w:p>
        </w:tc>
        <w:tc>
          <w:tcPr>
            <w:tcW w:w="2203" w:type="dxa"/>
          </w:tcPr>
          <w:p w14:paraId="676EFAA3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187" w:type="dxa"/>
          </w:tcPr>
          <w:p w14:paraId="27924051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183" w:type="dxa"/>
          </w:tcPr>
          <w:p w14:paraId="30BA3BFE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1E08C3" w:rsidRPr="001E08C3" w14:paraId="17BD8143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4E58D31F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root mean square error of approximation)</w:t>
            </w:r>
          </w:p>
        </w:tc>
        <w:tc>
          <w:tcPr>
            <w:tcW w:w="2203" w:type="dxa"/>
          </w:tcPr>
          <w:p w14:paraId="40A83A7B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187" w:type="dxa"/>
          </w:tcPr>
          <w:p w14:paraId="10D861F2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83" w:type="dxa"/>
          </w:tcPr>
          <w:p w14:paraId="58322B8C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E08C3" w:rsidRPr="001E08C3" w14:paraId="3FAED3C9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5C14B44A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R (root mean square residual)</w:t>
            </w:r>
          </w:p>
        </w:tc>
        <w:tc>
          <w:tcPr>
            <w:tcW w:w="2203" w:type="dxa"/>
          </w:tcPr>
          <w:p w14:paraId="215569A1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187" w:type="dxa"/>
          </w:tcPr>
          <w:p w14:paraId="64C20ACC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83" w:type="dxa"/>
          </w:tcPr>
          <w:p w14:paraId="03250EA0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E08C3" w:rsidRPr="001E08C3" w14:paraId="4144C49E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30FFA0B0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NFI (normed fit index)</w:t>
            </w:r>
          </w:p>
        </w:tc>
        <w:tc>
          <w:tcPr>
            <w:tcW w:w="2203" w:type="dxa"/>
          </w:tcPr>
          <w:p w14:paraId="59C4422C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187" w:type="dxa"/>
          </w:tcPr>
          <w:p w14:paraId="592B81B4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183" w:type="dxa"/>
          </w:tcPr>
          <w:p w14:paraId="751BA98F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E08C3" w:rsidRPr="001E08C3" w14:paraId="69C837A1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0637AA02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TLI (tucker-lewis index)</w:t>
            </w:r>
          </w:p>
        </w:tc>
        <w:tc>
          <w:tcPr>
            <w:tcW w:w="2203" w:type="dxa"/>
          </w:tcPr>
          <w:p w14:paraId="2081C294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187" w:type="dxa"/>
          </w:tcPr>
          <w:p w14:paraId="2D1275EB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183" w:type="dxa"/>
          </w:tcPr>
          <w:p w14:paraId="38427D28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E08C3" w:rsidRPr="001E08C3" w14:paraId="2566441F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14:paraId="410AFBFF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CFI (comparative fit index)</w:t>
            </w:r>
          </w:p>
        </w:tc>
        <w:tc>
          <w:tcPr>
            <w:tcW w:w="2203" w:type="dxa"/>
          </w:tcPr>
          <w:p w14:paraId="5D723DAD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187" w:type="dxa"/>
          </w:tcPr>
          <w:p w14:paraId="02B5001A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183" w:type="dxa"/>
          </w:tcPr>
          <w:p w14:paraId="74D18849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bookmarkEnd w:id="0"/>
    </w:tbl>
    <w:p w14:paraId="5F501D85" w14:textId="77777777" w:rsidR="001E5449" w:rsidRPr="001E08C3" w:rsidRDefault="001E5449" w:rsidP="001E5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89635E" w14:textId="2ADFD7F4" w:rsidR="001E5449" w:rsidRPr="001E08C3" w:rsidRDefault="001E5449" w:rsidP="001E54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</w:rPr>
        <w:t>Table B.</w:t>
      </w:r>
      <w:r w:rsidR="008454F7" w:rsidRPr="001E08C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E08C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E08C3">
        <w:rPr>
          <w:rFonts w:ascii="Times New Roman" w:hAnsi="Times New Roman" w:cs="Times New Roman"/>
          <w:sz w:val="24"/>
          <w:szCs w:val="24"/>
        </w:rPr>
        <w:t xml:space="preserve"> Factor loadings and convergent validity results of the marketing mix</w:t>
      </w:r>
      <w:r w:rsidR="006E3309" w:rsidRPr="001E08C3">
        <w:rPr>
          <w:rFonts w:ascii="Times New Roman" w:hAnsi="Times New Roman" w:cs="Times New Roman"/>
          <w:sz w:val="24"/>
          <w:szCs w:val="24"/>
        </w:rPr>
        <w:t xml:space="preserve"> expectation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14"/>
        <w:gridCol w:w="1120"/>
        <w:gridCol w:w="726"/>
        <w:gridCol w:w="872"/>
        <w:gridCol w:w="734"/>
        <w:gridCol w:w="864"/>
        <w:gridCol w:w="757"/>
        <w:gridCol w:w="841"/>
        <w:gridCol w:w="728"/>
        <w:gridCol w:w="870"/>
      </w:tblGrid>
      <w:tr w:rsidR="001E08C3" w:rsidRPr="001E08C3" w14:paraId="0F6CA248" w14:textId="77777777" w:rsidTr="00357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</w:tcPr>
          <w:p w14:paraId="74B5BDC6" w14:textId="77777777" w:rsidR="001E5449" w:rsidRPr="001E08C3" w:rsidRDefault="001E5449" w:rsidP="00357E0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Constructs</w:t>
            </w:r>
          </w:p>
        </w:tc>
        <w:tc>
          <w:tcPr>
            <w:tcW w:w="1128" w:type="dxa"/>
            <w:vMerge w:val="restart"/>
          </w:tcPr>
          <w:p w14:paraId="7B3E50B5" w14:textId="77777777" w:rsidR="001E544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603" w:type="dxa"/>
            <w:gridSpan w:val="2"/>
          </w:tcPr>
          <w:p w14:paraId="20AB32A8" w14:textId="77777777" w:rsidR="001E544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603" w:type="dxa"/>
            <w:gridSpan w:val="2"/>
          </w:tcPr>
          <w:p w14:paraId="62C31718" w14:textId="77777777" w:rsidR="001E544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1603" w:type="dxa"/>
            <w:gridSpan w:val="2"/>
          </w:tcPr>
          <w:p w14:paraId="7385ED53" w14:textId="77777777" w:rsidR="00B04EF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04EF9" w:rsidRPr="001E08C3">
              <w:rPr>
                <w:rFonts w:ascii="Times New Roman" w:hAnsi="Times New Roman" w:cs="Times New Roman"/>
                <w:sz w:val="24"/>
                <w:szCs w:val="24"/>
              </w:rPr>
              <w:t>omposite</w:t>
            </w:r>
          </w:p>
          <w:p w14:paraId="7159D92B" w14:textId="6275C61C" w:rsidR="001E5449" w:rsidRPr="001E08C3" w:rsidRDefault="00BF5342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Reliability</w:t>
            </w:r>
            <w:r w:rsidR="00E27B2A" w:rsidRPr="001E08C3">
              <w:rPr>
                <w:rFonts w:ascii="Times New Roman" w:hAnsi="Times New Roman" w:cs="Times New Roman"/>
                <w:sz w:val="24"/>
                <w:szCs w:val="24"/>
              </w:rPr>
              <w:t xml:space="preserve"> (CR)</w:t>
            </w:r>
          </w:p>
        </w:tc>
        <w:tc>
          <w:tcPr>
            <w:tcW w:w="1603" w:type="dxa"/>
            <w:gridSpan w:val="2"/>
          </w:tcPr>
          <w:p w14:paraId="1EED4494" w14:textId="77777777" w:rsidR="001E544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Cronbach's alpha</w:t>
            </w:r>
          </w:p>
        </w:tc>
      </w:tr>
      <w:tr w:rsidR="001E08C3" w:rsidRPr="001E08C3" w14:paraId="10961D8F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559A66B1" w14:textId="77777777" w:rsidR="001E5449" w:rsidRPr="001E08C3" w:rsidRDefault="001E5449" w:rsidP="00357E0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28" w:type="dxa"/>
            <w:vMerge/>
          </w:tcPr>
          <w:p w14:paraId="1F62798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9" w:type="dxa"/>
          </w:tcPr>
          <w:p w14:paraId="1FDD191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sz w:val="24"/>
                <w:szCs w:val="24"/>
              </w:rPr>
              <w:t>BD</w:t>
            </w:r>
          </w:p>
        </w:tc>
        <w:tc>
          <w:tcPr>
            <w:tcW w:w="874" w:type="dxa"/>
          </w:tcPr>
          <w:p w14:paraId="00187A86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sz w:val="24"/>
                <w:szCs w:val="24"/>
              </w:rPr>
              <w:t>PHIL</w:t>
            </w:r>
          </w:p>
        </w:tc>
        <w:tc>
          <w:tcPr>
            <w:tcW w:w="737" w:type="dxa"/>
          </w:tcPr>
          <w:p w14:paraId="46212120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sz w:val="24"/>
                <w:szCs w:val="24"/>
              </w:rPr>
              <w:t>BD</w:t>
            </w:r>
          </w:p>
        </w:tc>
        <w:tc>
          <w:tcPr>
            <w:tcW w:w="866" w:type="dxa"/>
          </w:tcPr>
          <w:p w14:paraId="0000962E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sz w:val="24"/>
                <w:szCs w:val="24"/>
              </w:rPr>
              <w:t>PHIL</w:t>
            </w:r>
          </w:p>
        </w:tc>
        <w:tc>
          <w:tcPr>
            <w:tcW w:w="761" w:type="dxa"/>
          </w:tcPr>
          <w:p w14:paraId="318E23C0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sz w:val="24"/>
                <w:szCs w:val="24"/>
              </w:rPr>
              <w:t>BD</w:t>
            </w:r>
          </w:p>
        </w:tc>
        <w:tc>
          <w:tcPr>
            <w:tcW w:w="842" w:type="dxa"/>
          </w:tcPr>
          <w:p w14:paraId="34FE49B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sz w:val="24"/>
                <w:szCs w:val="24"/>
              </w:rPr>
              <w:t>PHIL</w:t>
            </w:r>
          </w:p>
        </w:tc>
        <w:tc>
          <w:tcPr>
            <w:tcW w:w="731" w:type="dxa"/>
          </w:tcPr>
          <w:p w14:paraId="1A5E5490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sz w:val="24"/>
                <w:szCs w:val="24"/>
              </w:rPr>
              <w:t>BD</w:t>
            </w:r>
          </w:p>
        </w:tc>
        <w:tc>
          <w:tcPr>
            <w:tcW w:w="872" w:type="dxa"/>
          </w:tcPr>
          <w:p w14:paraId="2FDEC772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sz w:val="24"/>
                <w:szCs w:val="24"/>
              </w:rPr>
              <w:t>PHIL</w:t>
            </w:r>
          </w:p>
        </w:tc>
      </w:tr>
      <w:tr w:rsidR="001E08C3" w:rsidRPr="001E08C3" w14:paraId="1F959962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</w:tcPr>
          <w:p w14:paraId="69F8B2D1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128" w:type="dxa"/>
          </w:tcPr>
          <w:p w14:paraId="04F0DACA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1</w:t>
            </w:r>
          </w:p>
        </w:tc>
        <w:tc>
          <w:tcPr>
            <w:tcW w:w="729" w:type="dxa"/>
          </w:tcPr>
          <w:p w14:paraId="27062936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74" w:type="dxa"/>
          </w:tcPr>
          <w:p w14:paraId="3267CE7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37" w:type="dxa"/>
            <w:vMerge w:val="restart"/>
          </w:tcPr>
          <w:p w14:paraId="53678603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Cs/>
                <w:sz w:val="24"/>
                <w:szCs w:val="24"/>
              </w:rPr>
              <w:t>0.55</w:t>
            </w:r>
          </w:p>
        </w:tc>
        <w:tc>
          <w:tcPr>
            <w:tcW w:w="866" w:type="dxa"/>
            <w:vMerge w:val="restart"/>
          </w:tcPr>
          <w:p w14:paraId="458D0D70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761" w:type="dxa"/>
            <w:vMerge w:val="restart"/>
          </w:tcPr>
          <w:p w14:paraId="4F494E30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42" w:type="dxa"/>
            <w:vMerge w:val="restart"/>
          </w:tcPr>
          <w:p w14:paraId="4A4972BC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31" w:type="dxa"/>
            <w:vMerge w:val="restart"/>
          </w:tcPr>
          <w:p w14:paraId="7EC37454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72" w:type="dxa"/>
            <w:vMerge w:val="restart"/>
          </w:tcPr>
          <w:p w14:paraId="2B52B92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1E08C3" w:rsidRPr="001E08C3" w14:paraId="7D62ADC2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492A0F61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D9CE0B7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2</w:t>
            </w:r>
          </w:p>
        </w:tc>
        <w:tc>
          <w:tcPr>
            <w:tcW w:w="729" w:type="dxa"/>
          </w:tcPr>
          <w:p w14:paraId="3665BC93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74" w:type="dxa"/>
          </w:tcPr>
          <w:p w14:paraId="7800230C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37" w:type="dxa"/>
            <w:vMerge/>
          </w:tcPr>
          <w:p w14:paraId="384D86C9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1138979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431BB1FA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188799EA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25287489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1C0B6D09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13F94E20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4DB0F438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1895F538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3</w:t>
            </w:r>
          </w:p>
        </w:tc>
        <w:tc>
          <w:tcPr>
            <w:tcW w:w="729" w:type="dxa"/>
          </w:tcPr>
          <w:p w14:paraId="4BED15E6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74" w:type="dxa"/>
          </w:tcPr>
          <w:p w14:paraId="616DE70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37" w:type="dxa"/>
            <w:vMerge/>
          </w:tcPr>
          <w:p w14:paraId="5043F20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59A88FCB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32A140C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6F3DF61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3715CEBB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5AA8ACC8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7787F0A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5E36D074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7E7E022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4</w:t>
            </w:r>
          </w:p>
        </w:tc>
        <w:tc>
          <w:tcPr>
            <w:tcW w:w="729" w:type="dxa"/>
          </w:tcPr>
          <w:p w14:paraId="158E6B12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74" w:type="dxa"/>
          </w:tcPr>
          <w:p w14:paraId="13AE489D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37" w:type="dxa"/>
            <w:vMerge/>
          </w:tcPr>
          <w:p w14:paraId="202475EB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31CC8BC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0F1ABE6A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1007A4AE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1045553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4EE30D0D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6E6CA4ED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64AEA23C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1A92BE87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5</w:t>
            </w:r>
          </w:p>
        </w:tc>
        <w:tc>
          <w:tcPr>
            <w:tcW w:w="729" w:type="dxa"/>
          </w:tcPr>
          <w:p w14:paraId="0AA3F5A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74" w:type="dxa"/>
          </w:tcPr>
          <w:p w14:paraId="4F13820C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37" w:type="dxa"/>
            <w:vMerge/>
          </w:tcPr>
          <w:p w14:paraId="3A70EEA9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19809D3E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761D10D0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541AEBBB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27D23BA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47464908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7E3EAC9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58FFFCF3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F97E2FF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6</w:t>
            </w:r>
          </w:p>
        </w:tc>
        <w:tc>
          <w:tcPr>
            <w:tcW w:w="729" w:type="dxa"/>
          </w:tcPr>
          <w:p w14:paraId="30EC3FFB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74" w:type="dxa"/>
          </w:tcPr>
          <w:p w14:paraId="725F5706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37" w:type="dxa"/>
            <w:vMerge/>
          </w:tcPr>
          <w:p w14:paraId="4E9A6F06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15A21E1C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0769E55A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0490649F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3270E0B5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2F695B6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6D6F08D6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</w:tcPr>
          <w:p w14:paraId="7DB30A97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  <w:tc>
          <w:tcPr>
            <w:tcW w:w="1128" w:type="dxa"/>
          </w:tcPr>
          <w:p w14:paraId="58AA4082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1</w:t>
            </w:r>
          </w:p>
        </w:tc>
        <w:tc>
          <w:tcPr>
            <w:tcW w:w="729" w:type="dxa"/>
          </w:tcPr>
          <w:p w14:paraId="1679AC99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74" w:type="dxa"/>
          </w:tcPr>
          <w:p w14:paraId="54DF163D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37" w:type="dxa"/>
            <w:vMerge w:val="restart"/>
          </w:tcPr>
          <w:p w14:paraId="0D6505E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866" w:type="dxa"/>
            <w:vMerge w:val="restart"/>
          </w:tcPr>
          <w:p w14:paraId="779FCC99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761" w:type="dxa"/>
            <w:vMerge w:val="restart"/>
          </w:tcPr>
          <w:p w14:paraId="4879027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42" w:type="dxa"/>
            <w:vMerge w:val="restart"/>
          </w:tcPr>
          <w:p w14:paraId="655F8270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31" w:type="dxa"/>
            <w:vMerge w:val="restart"/>
          </w:tcPr>
          <w:p w14:paraId="1C1BF747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72" w:type="dxa"/>
            <w:vMerge w:val="restart"/>
          </w:tcPr>
          <w:p w14:paraId="77EA2A8B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1E08C3" w:rsidRPr="001E08C3" w14:paraId="0E67AF18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57B2DAC6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37FC077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2</w:t>
            </w:r>
          </w:p>
        </w:tc>
        <w:tc>
          <w:tcPr>
            <w:tcW w:w="729" w:type="dxa"/>
          </w:tcPr>
          <w:p w14:paraId="5707433C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74" w:type="dxa"/>
          </w:tcPr>
          <w:p w14:paraId="4CAB42DE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37" w:type="dxa"/>
            <w:vMerge/>
          </w:tcPr>
          <w:p w14:paraId="613111F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328B3056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20CA138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035C1C6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7FBA66A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2D00AFDE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7904D13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3AB4DE39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7BDF484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3</w:t>
            </w:r>
          </w:p>
        </w:tc>
        <w:tc>
          <w:tcPr>
            <w:tcW w:w="729" w:type="dxa"/>
          </w:tcPr>
          <w:p w14:paraId="5D5A548D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74" w:type="dxa"/>
          </w:tcPr>
          <w:p w14:paraId="6D6A94F0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37" w:type="dxa"/>
            <w:vMerge/>
          </w:tcPr>
          <w:p w14:paraId="2CE0B4B9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4381E8A9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69C771DC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2367F64A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666047E7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16B34CA6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3BF8FB7D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75E9CAC2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514743B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4</w:t>
            </w:r>
          </w:p>
        </w:tc>
        <w:tc>
          <w:tcPr>
            <w:tcW w:w="729" w:type="dxa"/>
          </w:tcPr>
          <w:p w14:paraId="1CBBC9BC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74" w:type="dxa"/>
          </w:tcPr>
          <w:p w14:paraId="6B37040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37" w:type="dxa"/>
            <w:vMerge/>
          </w:tcPr>
          <w:p w14:paraId="38A1FBAC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3940D6D1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077DE7E5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0435F91D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25A27480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645C175B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1F74EE60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</w:tcPr>
          <w:p w14:paraId="59D4C6CC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1128" w:type="dxa"/>
          </w:tcPr>
          <w:p w14:paraId="52DB5886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1</w:t>
            </w:r>
          </w:p>
        </w:tc>
        <w:tc>
          <w:tcPr>
            <w:tcW w:w="729" w:type="dxa"/>
          </w:tcPr>
          <w:p w14:paraId="43DFF368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74" w:type="dxa"/>
          </w:tcPr>
          <w:p w14:paraId="0189B7C0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37" w:type="dxa"/>
            <w:vMerge w:val="restart"/>
          </w:tcPr>
          <w:p w14:paraId="1B5AE17F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866" w:type="dxa"/>
            <w:vMerge w:val="restart"/>
          </w:tcPr>
          <w:p w14:paraId="08898714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761" w:type="dxa"/>
            <w:vMerge w:val="restart"/>
          </w:tcPr>
          <w:p w14:paraId="1F0FC340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42" w:type="dxa"/>
            <w:vMerge w:val="restart"/>
          </w:tcPr>
          <w:p w14:paraId="3AC23A3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31" w:type="dxa"/>
            <w:vMerge w:val="restart"/>
          </w:tcPr>
          <w:p w14:paraId="483F3404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72" w:type="dxa"/>
            <w:vMerge w:val="restart"/>
          </w:tcPr>
          <w:p w14:paraId="3BBB674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E08C3" w:rsidRPr="001E08C3" w14:paraId="1F1F6917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63E99078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12584342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2</w:t>
            </w:r>
          </w:p>
        </w:tc>
        <w:tc>
          <w:tcPr>
            <w:tcW w:w="729" w:type="dxa"/>
          </w:tcPr>
          <w:p w14:paraId="5F18F186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74" w:type="dxa"/>
          </w:tcPr>
          <w:p w14:paraId="5AF68482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37" w:type="dxa"/>
            <w:vMerge/>
          </w:tcPr>
          <w:p w14:paraId="3E465F7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2CC95C2E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43E2258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55C69D8F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3F9757E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2C143AC5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1A47F9D6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130F62D0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04E75AA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3</w:t>
            </w:r>
          </w:p>
        </w:tc>
        <w:tc>
          <w:tcPr>
            <w:tcW w:w="729" w:type="dxa"/>
          </w:tcPr>
          <w:p w14:paraId="6D04EC1F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74" w:type="dxa"/>
          </w:tcPr>
          <w:p w14:paraId="70E35AA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7" w:type="dxa"/>
            <w:vMerge/>
          </w:tcPr>
          <w:p w14:paraId="5D194FAB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2F124A5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6BBA7857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6BA79D29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18451BF8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2E4EA62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2C0AA885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564842E9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D3BB904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4</w:t>
            </w:r>
          </w:p>
        </w:tc>
        <w:tc>
          <w:tcPr>
            <w:tcW w:w="729" w:type="dxa"/>
          </w:tcPr>
          <w:p w14:paraId="6735962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74" w:type="dxa"/>
          </w:tcPr>
          <w:p w14:paraId="0DCE763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37" w:type="dxa"/>
            <w:vMerge/>
          </w:tcPr>
          <w:p w14:paraId="4499F538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61614BFE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6CAD49A1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4EEE971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3226C231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13F4A92C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3F658AC6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</w:tcPr>
          <w:p w14:paraId="2FEFBE40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otion</w:t>
            </w:r>
          </w:p>
        </w:tc>
        <w:tc>
          <w:tcPr>
            <w:tcW w:w="1128" w:type="dxa"/>
          </w:tcPr>
          <w:p w14:paraId="1B625F1D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</w:p>
        </w:tc>
        <w:tc>
          <w:tcPr>
            <w:tcW w:w="729" w:type="dxa"/>
          </w:tcPr>
          <w:p w14:paraId="27E7A86A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74" w:type="dxa"/>
          </w:tcPr>
          <w:p w14:paraId="7D34ABEB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37" w:type="dxa"/>
            <w:vMerge w:val="restart"/>
          </w:tcPr>
          <w:p w14:paraId="68B44629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Cs/>
                <w:sz w:val="24"/>
                <w:szCs w:val="24"/>
              </w:rPr>
              <w:t>0.52</w:t>
            </w:r>
          </w:p>
        </w:tc>
        <w:tc>
          <w:tcPr>
            <w:tcW w:w="866" w:type="dxa"/>
            <w:vMerge w:val="restart"/>
          </w:tcPr>
          <w:p w14:paraId="66F4936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761" w:type="dxa"/>
            <w:vMerge w:val="restart"/>
          </w:tcPr>
          <w:p w14:paraId="4FC7773C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42" w:type="dxa"/>
            <w:vMerge w:val="restart"/>
          </w:tcPr>
          <w:p w14:paraId="3236281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31" w:type="dxa"/>
            <w:vMerge w:val="restart"/>
          </w:tcPr>
          <w:p w14:paraId="62ABE3E6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72" w:type="dxa"/>
            <w:vMerge w:val="restart"/>
          </w:tcPr>
          <w:p w14:paraId="7752D29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1E08C3" w:rsidRPr="001E08C3" w14:paraId="7E2BEED2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3589B675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F2968E3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2</w:t>
            </w:r>
          </w:p>
        </w:tc>
        <w:tc>
          <w:tcPr>
            <w:tcW w:w="729" w:type="dxa"/>
          </w:tcPr>
          <w:p w14:paraId="72A9CA1E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74" w:type="dxa"/>
          </w:tcPr>
          <w:p w14:paraId="76BBD243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37" w:type="dxa"/>
            <w:vMerge/>
          </w:tcPr>
          <w:p w14:paraId="1E7E4DCD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6E7B75E1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116632BA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18B4B1F6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671BDA2B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328D9F7B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7071905A" w14:textId="77777777" w:rsidTr="00357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7675F6E1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68D1B0A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3</w:t>
            </w:r>
          </w:p>
        </w:tc>
        <w:tc>
          <w:tcPr>
            <w:tcW w:w="729" w:type="dxa"/>
          </w:tcPr>
          <w:p w14:paraId="0E530782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74" w:type="dxa"/>
          </w:tcPr>
          <w:p w14:paraId="2253B489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37" w:type="dxa"/>
            <w:vMerge/>
          </w:tcPr>
          <w:p w14:paraId="0041A8FD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71FCB4BE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06AEDE21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7D8C58A6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0C31CF25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6DE47536" w14:textId="77777777" w:rsidR="001E5449" w:rsidRPr="001E08C3" w:rsidRDefault="001E5449" w:rsidP="0035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0860B337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4FBBB0B9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E7795ED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4</w:t>
            </w:r>
          </w:p>
        </w:tc>
        <w:tc>
          <w:tcPr>
            <w:tcW w:w="729" w:type="dxa"/>
          </w:tcPr>
          <w:p w14:paraId="7CBF9470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74" w:type="dxa"/>
          </w:tcPr>
          <w:p w14:paraId="5CAE89E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37" w:type="dxa"/>
            <w:vMerge/>
          </w:tcPr>
          <w:p w14:paraId="2EECDDC0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</w:tcPr>
          <w:p w14:paraId="5003D422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vMerge/>
          </w:tcPr>
          <w:p w14:paraId="3DEDFDD5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Merge/>
          </w:tcPr>
          <w:p w14:paraId="6E2FBA47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Merge/>
          </w:tcPr>
          <w:p w14:paraId="380A3732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vMerge/>
          </w:tcPr>
          <w:p w14:paraId="7AF44750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C7EEDF" w14:textId="77777777" w:rsidR="001E5449" w:rsidRPr="001E08C3" w:rsidRDefault="001E5449" w:rsidP="001E54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>Note: BD= Bangladesh; PHIL= The Philippines</w:t>
      </w:r>
    </w:p>
    <w:p w14:paraId="112382BC" w14:textId="77777777" w:rsidR="001E5449" w:rsidRPr="001E08C3" w:rsidRDefault="001E5449" w:rsidP="001E5449">
      <w:pPr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br w:type="page"/>
      </w:r>
    </w:p>
    <w:p w14:paraId="1A5B0FBC" w14:textId="4B61B2FA" w:rsidR="001E5449" w:rsidRPr="001E08C3" w:rsidRDefault="001E5449" w:rsidP="001E54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B.</w:t>
      </w:r>
      <w:r w:rsidR="00D92E06" w:rsidRPr="001E08C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E08C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E08C3">
        <w:rPr>
          <w:rFonts w:ascii="Times New Roman" w:hAnsi="Times New Roman" w:cs="Times New Roman"/>
          <w:sz w:val="24"/>
          <w:szCs w:val="24"/>
        </w:rPr>
        <w:t xml:space="preserve"> Factors correlation and discriminant validity of marketing mix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05"/>
        <w:gridCol w:w="963"/>
        <w:gridCol w:w="833"/>
        <w:gridCol w:w="834"/>
        <w:gridCol w:w="1230"/>
        <w:gridCol w:w="963"/>
        <w:gridCol w:w="834"/>
        <w:gridCol w:w="834"/>
        <w:gridCol w:w="1230"/>
      </w:tblGrid>
      <w:tr w:rsidR="001E08C3" w:rsidRPr="001E08C3" w14:paraId="39E45F07" w14:textId="77777777" w:rsidTr="00357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</w:tcPr>
          <w:p w14:paraId="32776F6F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7681260"/>
          </w:p>
        </w:tc>
        <w:tc>
          <w:tcPr>
            <w:tcW w:w="3860" w:type="dxa"/>
            <w:gridSpan w:val="4"/>
          </w:tcPr>
          <w:p w14:paraId="2AFAC623" w14:textId="77777777" w:rsidR="001E544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3861" w:type="dxa"/>
            <w:gridSpan w:val="4"/>
          </w:tcPr>
          <w:p w14:paraId="718FEF83" w14:textId="77777777" w:rsidR="001E5449" w:rsidRPr="001E08C3" w:rsidRDefault="001E5449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The Philippines</w:t>
            </w:r>
          </w:p>
        </w:tc>
      </w:tr>
      <w:tr w:rsidR="001E08C3" w:rsidRPr="001E08C3" w14:paraId="60D5D5AE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</w:tcPr>
          <w:p w14:paraId="091E571A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7677503"/>
          </w:p>
        </w:tc>
        <w:tc>
          <w:tcPr>
            <w:tcW w:w="963" w:type="dxa"/>
          </w:tcPr>
          <w:p w14:paraId="6C0045D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833" w:type="dxa"/>
          </w:tcPr>
          <w:p w14:paraId="6183B77F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  <w:tc>
          <w:tcPr>
            <w:tcW w:w="834" w:type="dxa"/>
          </w:tcPr>
          <w:p w14:paraId="1523691E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1230" w:type="dxa"/>
          </w:tcPr>
          <w:p w14:paraId="0A845F8C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otion</w:t>
            </w:r>
          </w:p>
        </w:tc>
        <w:tc>
          <w:tcPr>
            <w:tcW w:w="963" w:type="dxa"/>
          </w:tcPr>
          <w:p w14:paraId="13522174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834" w:type="dxa"/>
          </w:tcPr>
          <w:p w14:paraId="50DA1D55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  <w:tc>
          <w:tcPr>
            <w:tcW w:w="834" w:type="dxa"/>
          </w:tcPr>
          <w:p w14:paraId="5AA41693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1230" w:type="dxa"/>
          </w:tcPr>
          <w:p w14:paraId="6402F74B" w14:textId="77777777" w:rsidR="001E5449" w:rsidRPr="001E08C3" w:rsidRDefault="001E5449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otion</w:t>
            </w:r>
          </w:p>
        </w:tc>
      </w:tr>
      <w:bookmarkEnd w:id="1"/>
      <w:bookmarkEnd w:id="2"/>
      <w:tr w:rsidR="001E08C3" w:rsidRPr="001E08C3" w14:paraId="5EBE585C" w14:textId="77777777" w:rsidTr="00357E0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6736176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963" w:type="dxa"/>
          </w:tcPr>
          <w:p w14:paraId="136E98E7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74]</w:t>
            </w:r>
          </w:p>
        </w:tc>
        <w:tc>
          <w:tcPr>
            <w:tcW w:w="833" w:type="dxa"/>
          </w:tcPr>
          <w:p w14:paraId="14EC8FC4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52540E5F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DB826E1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1CB873CF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81]</w:t>
            </w:r>
          </w:p>
        </w:tc>
        <w:tc>
          <w:tcPr>
            <w:tcW w:w="834" w:type="dxa"/>
          </w:tcPr>
          <w:p w14:paraId="6B3F9F98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02DA6A6E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031BA22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3F299A82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750A022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  <w:tc>
          <w:tcPr>
            <w:tcW w:w="963" w:type="dxa"/>
          </w:tcPr>
          <w:p w14:paraId="7B1C029A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33" w:type="dxa"/>
          </w:tcPr>
          <w:p w14:paraId="7C9CCE5E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75]</w:t>
            </w:r>
          </w:p>
        </w:tc>
        <w:tc>
          <w:tcPr>
            <w:tcW w:w="834" w:type="dxa"/>
          </w:tcPr>
          <w:p w14:paraId="26A5F93E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48577433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5E11969A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4" w:type="dxa"/>
          </w:tcPr>
          <w:p w14:paraId="63CB761F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81]</w:t>
            </w:r>
          </w:p>
        </w:tc>
        <w:tc>
          <w:tcPr>
            <w:tcW w:w="834" w:type="dxa"/>
          </w:tcPr>
          <w:p w14:paraId="0F7F7DD9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90BA79A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27C37FBA" w14:textId="77777777" w:rsidTr="00357E0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A1945B8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963" w:type="dxa"/>
          </w:tcPr>
          <w:p w14:paraId="76946B2C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3" w:type="dxa"/>
          </w:tcPr>
          <w:p w14:paraId="36E07431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4" w:type="dxa"/>
          </w:tcPr>
          <w:p w14:paraId="5BD6435B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85]</w:t>
            </w:r>
          </w:p>
        </w:tc>
        <w:tc>
          <w:tcPr>
            <w:tcW w:w="1230" w:type="dxa"/>
          </w:tcPr>
          <w:p w14:paraId="45E2E5CE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2C96F152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4" w:type="dxa"/>
          </w:tcPr>
          <w:p w14:paraId="35B49654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34" w:type="dxa"/>
          </w:tcPr>
          <w:p w14:paraId="6BF7EF8D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89]</w:t>
            </w:r>
          </w:p>
        </w:tc>
        <w:tc>
          <w:tcPr>
            <w:tcW w:w="1230" w:type="dxa"/>
          </w:tcPr>
          <w:p w14:paraId="21ADE8AA" w14:textId="77777777" w:rsidR="001E5449" w:rsidRPr="001E08C3" w:rsidRDefault="001E5449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C3" w:rsidRPr="001E08C3" w14:paraId="23CB014F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207BE5E" w14:textId="77777777" w:rsidR="001E5449" w:rsidRPr="001E08C3" w:rsidRDefault="001E5449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otion</w:t>
            </w:r>
          </w:p>
        </w:tc>
        <w:tc>
          <w:tcPr>
            <w:tcW w:w="963" w:type="dxa"/>
          </w:tcPr>
          <w:p w14:paraId="4E1ECDAD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33" w:type="dxa"/>
          </w:tcPr>
          <w:p w14:paraId="0EC5422A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34" w:type="dxa"/>
          </w:tcPr>
          <w:p w14:paraId="4087F058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30" w:type="dxa"/>
          </w:tcPr>
          <w:p w14:paraId="3A1C2474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72]</w:t>
            </w:r>
          </w:p>
        </w:tc>
        <w:tc>
          <w:tcPr>
            <w:tcW w:w="963" w:type="dxa"/>
          </w:tcPr>
          <w:p w14:paraId="64AF50BA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34" w:type="dxa"/>
          </w:tcPr>
          <w:p w14:paraId="34B8E090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34" w:type="dxa"/>
          </w:tcPr>
          <w:p w14:paraId="338BCADB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30" w:type="dxa"/>
          </w:tcPr>
          <w:p w14:paraId="14F20588" w14:textId="77777777" w:rsidR="001E5449" w:rsidRPr="001E08C3" w:rsidRDefault="001E5449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84]</w:t>
            </w:r>
          </w:p>
        </w:tc>
      </w:tr>
    </w:tbl>
    <w:p w14:paraId="3DFDF171" w14:textId="205FC30F" w:rsidR="001E5449" w:rsidRPr="001E08C3" w:rsidRDefault="001E5449" w:rsidP="001E54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t xml:space="preserve">Note: </w:t>
      </w:r>
      <w:r w:rsidR="0042537D" w:rsidRPr="001E08C3">
        <w:rPr>
          <w:rFonts w:ascii="Times New Roman" w:hAnsi="Times New Roman" w:cs="Times New Roman"/>
          <w:sz w:val="24"/>
          <w:szCs w:val="24"/>
        </w:rPr>
        <w:t xml:space="preserve">Diagonal elements (bold) show the square root of the </w:t>
      </w:r>
      <w:r w:rsidRPr="001E08C3">
        <w:rPr>
          <w:rFonts w:ascii="Times New Roman" w:hAnsi="Times New Roman" w:cs="Times New Roman"/>
          <w:sz w:val="24"/>
          <w:szCs w:val="24"/>
        </w:rPr>
        <w:t>average variance extracted (AVE). Off-diagonal elements show the shared variance</w:t>
      </w:r>
      <w:r w:rsidR="0042537D" w:rsidRPr="001E08C3">
        <w:rPr>
          <w:rFonts w:ascii="Times New Roman" w:hAnsi="Times New Roman" w:cs="Times New Roman"/>
          <w:sz w:val="24"/>
          <w:szCs w:val="24"/>
        </w:rPr>
        <w:t>.</w:t>
      </w:r>
    </w:p>
    <w:p w14:paraId="164571E5" w14:textId="57605FFC" w:rsidR="00203BF9" w:rsidRPr="001E08C3" w:rsidRDefault="00203BF9" w:rsidP="001E54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</w:rPr>
        <w:t>Table B.</w:t>
      </w:r>
      <w:r w:rsidR="00A83B05" w:rsidRPr="001E08C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B6FBB" w:rsidRPr="001E08C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46A39" w:rsidRPr="001E08C3">
        <w:rPr>
          <w:rFonts w:ascii="Times New Roman" w:hAnsi="Times New Roman" w:cs="Times New Roman"/>
          <w:sz w:val="24"/>
          <w:szCs w:val="24"/>
        </w:rPr>
        <w:t>Colline</w:t>
      </w:r>
      <w:r w:rsidR="00034884" w:rsidRPr="001E08C3">
        <w:rPr>
          <w:rFonts w:ascii="Times New Roman" w:hAnsi="Times New Roman" w:cs="Times New Roman"/>
          <w:sz w:val="24"/>
          <w:szCs w:val="24"/>
        </w:rPr>
        <w:t>a</w:t>
      </w:r>
      <w:r w:rsidR="00C46A39" w:rsidRPr="001E08C3">
        <w:rPr>
          <w:rFonts w:ascii="Times New Roman" w:hAnsi="Times New Roman" w:cs="Times New Roman"/>
          <w:sz w:val="24"/>
          <w:szCs w:val="24"/>
        </w:rPr>
        <w:t>rity Test (Variance Inflation Factor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E08C3" w:rsidRPr="001E08C3" w14:paraId="65B3F8E5" w14:textId="77777777" w:rsidTr="00034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0782D7E" w14:textId="013B0A7E" w:rsidR="004B6FBB" w:rsidRPr="001E08C3" w:rsidRDefault="004B6FBB" w:rsidP="001E54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D761D02" w14:textId="343A7D5C" w:rsidR="004B6FBB" w:rsidRPr="001E08C3" w:rsidRDefault="004B6FBB" w:rsidP="001E544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3006" w:type="dxa"/>
          </w:tcPr>
          <w:p w14:paraId="27438E39" w14:textId="5D7FF1C7" w:rsidR="004B6FBB" w:rsidRPr="001E08C3" w:rsidRDefault="004B6FBB" w:rsidP="001E544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The Philippines</w:t>
            </w:r>
          </w:p>
        </w:tc>
      </w:tr>
      <w:tr w:rsidR="001E08C3" w:rsidRPr="001E08C3" w14:paraId="37BFACE1" w14:textId="77777777" w:rsidTr="00034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4606160" w14:textId="4A76982F" w:rsidR="004B6FBB" w:rsidRPr="001E08C3" w:rsidRDefault="004B6FBB" w:rsidP="001E54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3005" w:type="dxa"/>
          </w:tcPr>
          <w:p w14:paraId="40848734" w14:textId="28F24E39" w:rsidR="004B6FBB" w:rsidRPr="001E08C3" w:rsidRDefault="00C46A39" w:rsidP="001E54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3006" w:type="dxa"/>
          </w:tcPr>
          <w:p w14:paraId="37439BE0" w14:textId="2A9CE5D8" w:rsidR="004B6FBB" w:rsidRPr="001E08C3" w:rsidRDefault="00C46A39" w:rsidP="001E54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1E08C3" w:rsidRPr="001E08C3" w14:paraId="3651B712" w14:textId="77777777" w:rsidTr="00034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F57F8AC" w14:textId="582EAE06" w:rsidR="004B6FBB" w:rsidRPr="001E08C3" w:rsidRDefault="004B6FBB" w:rsidP="001E54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  <w:tc>
          <w:tcPr>
            <w:tcW w:w="3005" w:type="dxa"/>
          </w:tcPr>
          <w:p w14:paraId="7CEBBC84" w14:textId="77053E15" w:rsidR="004B6FBB" w:rsidRPr="001E08C3" w:rsidRDefault="00C46A39" w:rsidP="001E54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006" w:type="dxa"/>
          </w:tcPr>
          <w:p w14:paraId="7AAC1294" w14:textId="000DC617" w:rsidR="004B6FBB" w:rsidRPr="001E08C3" w:rsidRDefault="00C46A39" w:rsidP="001E54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1E08C3" w:rsidRPr="001E08C3" w14:paraId="48D83FAF" w14:textId="77777777" w:rsidTr="00034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7E8F864" w14:textId="00A4EEF3" w:rsidR="004B6FBB" w:rsidRPr="001E08C3" w:rsidRDefault="004B6FBB" w:rsidP="001E54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3005" w:type="dxa"/>
          </w:tcPr>
          <w:p w14:paraId="3F8DFFC7" w14:textId="25CBC9D5" w:rsidR="004B6FBB" w:rsidRPr="001E08C3" w:rsidRDefault="00C46A39" w:rsidP="001E54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006" w:type="dxa"/>
          </w:tcPr>
          <w:p w14:paraId="459A3B0D" w14:textId="06A8AF44" w:rsidR="004B6FBB" w:rsidRPr="001E08C3" w:rsidRDefault="00C46A39" w:rsidP="001E54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1E08C3" w:rsidRPr="001E08C3" w14:paraId="535A1E4B" w14:textId="77777777" w:rsidTr="00034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C71D92" w14:textId="22426FA3" w:rsidR="004B6FBB" w:rsidRPr="001E08C3" w:rsidRDefault="004B6FBB" w:rsidP="001E54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Promotion</w:t>
            </w:r>
          </w:p>
        </w:tc>
        <w:tc>
          <w:tcPr>
            <w:tcW w:w="3005" w:type="dxa"/>
          </w:tcPr>
          <w:p w14:paraId="27C639C4" w14:textId="571E64EC" w:rsidR="004B6FBB" w:rsidRPr="001E08C3" w:rsidRDefault="00C46A39" w:rsidP="001E54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3006" w:type="dxa"/>
          </w:tcPr>
          <w:p w14:paraId="7AA2D1DE" w14:textId="5F89D3B3" w:rsidR="004B6FBB" w:rsidRPr="001E08C3" w:rsidRDefault="00C46A39" w:rsidP="001E54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8C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</w:tbl>
    <w:p w14:paraId="03FDE15F" w14:textId="77777777" w:rsidR="004B6FBB" w:rsidRPr="001E08C3" w:rsidRDefault="004B6FBB" w:rsidP="001E54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EC8497" w14:textId="7D85046E" w:rsidR="00F66A39" w:rsidRPr="001E08C3" w:rsidRDefault="007013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08C3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3704B373" w14:textId="77777777" w:rsidR="00A71DFE" w:rsidRPr="001E08C3" w:rsidRDefault="00F66A39" w:rsidP="00A71DFE">
      <w:pPr>
        <w:pStyle w:val="EndNoteBibliography"/>
        <w:ind w:left="720" w:hanging="720"/>
      </w:pPr>
      <w:r w:rsidRPr="001E08C3">
        <w:rPr>
          <w:rFonts w:ascii="Times New Roman" w:hAnsi="Times New Roman" w:cs="Times New Roman"/>
          <w:sz w:val="24"/>
          <w:szCs w:val="24"/>
        </w:rPr>
        <w:fldChar w:fldCharType="begin"/>
      </w:r>
      <w:r w:rsidRPr="001E08C3">
        <w:rPr>
          <w:rFonts w:ascii="Times New Roman" w:hAnsi="Times New Roman" w:cs="Times New Roman"/>
          <w:sz w:val="24"/>
          <w:szCs w:val="24"/>
          <w:lang w:val="nl-NL"/>
        </w:rPr>
        <w:instrText xml:space="preserve"> ADDIN EN.REFLIST </w:instrText>
      </w:r>
      <w:r w:rsidRPr="001E08C3">
        <w:rPr>
          <w:rFonts w:ascii="Times New Roman" w:hAnsi="Times New Roman" w:cs="Times New Roman"/>
          <w:sz w:val="24"/>
          <w:szCs w:val="24"/>
        </w:rPr>
        <w:fldChar w:fldCharType="separate"/>
      </w:r>
      <w:r w:rsidR="00A71DFE" w:rsidRPr="001E08C3">
        <w:t xml:space="preserve">Kuo, Y.-F., Wu, C.-M., &amp; Deng, W.-J. (2009). The relationships among service quality, perceived value, customer satisfaction, and post-purchase intention in mobile value-added services. </w:t>
      </w:r>
      <w:r w:rsidR="00A71DFE" w:rsidRPr="001E08C3">
        <w:rPr>
          <w:i/>
        </w:rPr>
        <w:t>Computers in Human Behavior</w:t>
      </w:r>
      <w:r w:rsidR="00A71DFE" w:rsidRPr="001E08C3">
        <w:t>,</w:t>
      </w:r>
      <w:r w:rsidR="00A71DFE" w:rsidRPr="001E08C3">
        <w:rPr>
          <w:i/>
        </w:rPr>
        <w:t xml:space="preserve"> 25</w:t>
      </w:r>
      <w:r w:rsidR="00A71DFE" w:rsidRPr="001E08C3">
        <w:t xml:space="preserve">(4), 887-896. </w:t>
      </w:r>
    </w:p>
    <w:p w14:paraId="2C234712" w14:textId="008986CA" w:rsidR="00DF4676" w:rsidRPr="001E08C3" w:rsidRDefault="00F66A39">
      <w:pPr>
        <w:rPr>
          <w:rFonts w:ascii="Times New Roman" w:hAnsi="Times New Roman" w:cs="Times New Roman"/>
          <w:sz w:val="24"/>
          <w:szCs w:val="24"/>
        </w:rPr>
      </w:pPr>
      <w:r w:rsidRPr="001E08C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F4676" w:rsidRPr="001E0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1MDUzszQ0MTM2NDNV0lEKTi0uzszPAykwtKwFAM4+emEtAAAA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5449"/>
    <w:rsid w:val="00012F80"/>
    <w:rsid w:val="0002242C"/>
    <w:rsid w:val="00034884"/>
    <w:rsid w:val="0005438E"/>
    <w:rsid w:val="00062D83"/>
    <w:rsid w:val="00085D7B"/>
    <w:rsid w:val="000B2466"/>
    <w:rsid w:val="000B3D6B"/>
    <w:rsid w:val="001069B4"/>
    <w:rsid w:val="0012072C"/>
    <w:rsid w:val="00131B1A"/>
    <w:rsid w:val="00135337"/>
    <w:rsid w:val="0015510B"/>
    <w:rsid w:val="00156ADD"/>
    <w:rsid w:val="001E08C3"/>
    <w:rsid w:val="001E5449"/>
    <w:rsid w:val="001E684F"/>
    <w:rsid w:val="0020309C"/>
    <w:rsid w:val="00203BF9"/>
    <w:rsid w:val="00294B08"/>
    <w:rsid w:val="002C104F"/>
    <w:rsid w:val="0030791A"/>
    <w:rsid w:val="003125FD"/>
    <w:rsid w:val="003214EF"/>
    <w:rsid w:val="0034030F"/>
    <w:rsid w:val="003627A0"/>
    <w:rsid w:val="0036480A"/>
    <w:rsid w:val="00384888"/>
    <w:rsid w:val="003B3252"/>
    <w:rsid w:val="003B6496"/>
    <w:rsid w:val="003F5548"/>
    <w:rsid w:val="00403A5E"/>
    <w:rsid w:val="0042537D"/>
    <w:rsid w:val="00456E63"/>
    <w:rsid w:val="00462990"/>
    <w:rsid w:val="00475EB9"/>
    <w:rsid w:val="004B6FBB"/>
    <w:rsid w:val="004C4B71"/>
    <w:rsid w:val="004D59FA"/>
    <w:rsid w:val="00532789"/>
    <w:rsid w:val="00533842"/>
    <w:rsid w:val="005621A3"/>
    <w:rsid w:val="0056436D"/>
    <w:rsid w:val="006363F5"/>
    <w:rsid w:val="006C5088"/>
    <w:rsid w:val="006D58ED"/>
    <w:rsid w:val="006E3309"/>
    <w:rsid w:val="00701388"/>
    <w:rsid w:val="00760204"/>
    <w:rsid w:val="00772E64"/>
    <w:rsid w:val="0078168F"/>
    <w:rsid w:val="00790569"/>
    <w:rsid w:val="007E01FF"/>
    <w:rsid w:val="007E1F9A"/>
    <w:rsid w:val="007E4218"/>
    <w:rsid w:val="008056BC"/>
    <w:rsid w:val="008454F7"/>
    <w:rsid w:val="00895A8D"/>
    <w:rsid w:val="008D2301"/>
    <w:rsid w:val="008D3437"/>
    <w:rsid w:val="008F7A4B"/>
    <w:rsid w:val="00923032"/>
    <w:rsid w:val="00936297"/>
    <w:rsid w:val="009621AF"/>
    <w:rsid w:val="00972DF2"/>
    <w:rsid w:val="00974CF3"/>
    <w:rsid w:val="00981529"/>
    <w:rsid w:val="00995449"/>
    <w:rsid w:val="009E2983"/>
    <w:rsid w:val="00A07197"/>
    <w:rsid w:val="00A40BFE"/>
    <w:rsid w:val="00A419B2"/>
    <w:rsid w:val="00A428A8"/>
    <w:rsid w:val="00A71DFE"/>
    <w:rsid w:val="00A83B05"/>
    <w:rsid w:val="00A866CD"/>
    <w:rsid w:val="00A95295"/>
    <w:rsid w:val="00AA0F57"/>
    <w:rsid w:val="00AB73FE"/>
    <w:rsid w:val="00B02B36"/>
    <w:rsid w:val="00B04EF9"/>
    <w:rsid w:val="00B258BF"/>
    <w:rsid w:val="00B75451"/>
    <w:rsid w:val="00B81876"/>
    <w:rsid w:val="00B84F0C"/>
    <w:rsid w:val="00BF5342"/>
    <w:rsid w:val="00C46A39"/>
    <w:rsid w:val="00C81A7B"/>
    <w:rsid w:val="00C9187C"/>
    <w:rsid w:val="00C91EC5"/>
    <w:rsid w:val="00CA76E1"/>
    <w:rsid w:val="00CB33B9"/>
    <w:rsid w:val="00D00CE1"/>
    <w:rsid w:val="00D33B4F"/>
    <w:rsid w:val="00D658CB"/>
    <w:rsid w:val="00D87B84"/>
    <w:rsid w:val="00D9034A"/>
    <w:rsid w:val="00D92E06"/>
    <w:rsid w:val="00DB0A9C"/>
    <w:rsid w:val="00DB2797"/>
    <w:rsid w:val="00DC0AF6"/>
    <w:rsid w:val="00DF2931"/>
    <w:rsid w:val="00DF4676"/>
    <w:rsid w:val="00E27B2A"/>
    <w:rsid w:val="00E5188E"/>
    <w:rsid w:val="00F34298"/>
    <w:rsid w:val="00F408C3"/>
    <w:rsid w:val="00F44115"/>
    <w:rsid w:val="00F553F7"/>
    <w:rsid w:val="00F56AEE"/>
    <w:rsid w:val="00F66A39"/>
    <w:rsid w:val="00F82C99"/>
    <w:rsid w:val="00F87902"/>
    <w:rsid w:val="00F97EA0"/>
    <w:rsid w:val="00FC1B00"/>
    <w:rsid w:val="00FE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14AEA"/>
  <w15:chartTrackingRefBased/>
  <w15:docId w15:val="{629CC71D-DE5E-44FC-8606-17E9F066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449"/>
  </w:style>
  <w:style w:type="paragraph" w:styleId="Heading1">
    <w:name w:val="heading 1"/>
    <w:basedOn w:val="Normal"/>
    <w:next w:val="Normal"/>
    <w:link w:val="Heading1Char"/>
    <w:uiPriority w:val="9"/>
    <w:qFormat/>
    <w:rsid w:val="001E5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44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E54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1E544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66A3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A3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6A3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6A39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4B6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3488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3C7CE-87FB-4610-A2CF-7ACD56967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had Zahan Ethen</dc:creator>
  <cp:keywords/>
  <dc:description/>
  <cp:lastModifiedBy>e9123</cp:lastModifiedBy>
  <cp:revision>2</cp:revision>
  <dcterms:created xsi:type="dcterms:W3CDTF">2024-10-15T07:20:00Z</dcterms:created>
  <dcterms:modified xsi:type="dcterms:W3CDTF">2024-10-1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37125d-e2ce-4ac6-8ac5-3af44c5f6c1c</vt:lpwstr>
  </property>
</Properties>
</file>